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ED0D5" w14:textId="7054A439" w:rsidR="001834E5" w:rsidRPr="001834E5" w:rsidRDefault="001834E5" w:rsidP="001834E5">
      <w:pPr>
        <w:pStyle w:val="Caption"/>
        <w:keepNext/>
        <w:ind w:left="220" w:right="220"/>
        <w:rPr>
          <w:rFonts w:ascii="Times New Roman" w:eastAsiaTheme="minorEastAsia" w:hAnsi="Times New Roman" w:cs="Times New Roman"/>
          <w:b w:val="0"/>
          <w:sz w:val="24"/>
          <w:szCs w:val="24"/>
        </w:rPr>
      </w:pPr>
      <w:r w:rsidRPr="001834E5">
        <w:rPr>
          <w:rFonts w:ascii="Times New Roman" w:eastAsiaTheme="minorEastAsia" w:hAnsi="Times New Roman" w:cs="Times New Roman"/>
          <w:b w:val="0"/>
          <w:sz w:val="24"/>
          <w:szCs w:val="24"/>
        </w:rPr>
        <w:t>Supplemental table</w:t>
      </w:r>
      <w:r w:rsidRPr="001834E5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A33EF" w:rsidRPr="001834E5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Pr="001834E5">
        <w:rPr>
          <w:rFonts w:ascii="Times New Roman" w:hAnsi="Times New Roman" w:cs="Times New Roman"/>
          <w:b w:val="0"/>
          <w:sz w:val="24"/>
          <w:szCs w:val="24"/>
        </w:rPr>
        <w:instrText xml:space="preserve"> SEQ </w:instrText>
      </w:r>
      <w:r w:rsidRPr="001834E5">
        <w:rPr>
          <w:rFonts w:ascii="Times New Roman" w:cs="Times New Roman"/>
          <w:b w:val="0"/>
          <w:sz w:val="24"/>
          <w:szCs w:val="24"/>
        </w:rPr>
        <w:instrText>표</w:instrText>
      </w:r>
      <w:r w:rsidRPr="001834E5">
        <w:rPr>
          <w:rFonts w:ascii="Times New Roman" w:hAnsi="Times New Roman" w:cs="Times New Roman"/>
          <w:b w:val="0"/>
          <w:sz w:val="24"/>
          <w:szCs w:val="24"/>
        </w:rPr>
        <w:instrText xml:space="preserve"> \* ARABIC </w:instrText>
      </w:r>
      <w:r w:rsidR="006A33EF" w:rsidRPr="001834E5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Pr="001834E5">
        <w:rPr>
          <w:rFonts w:ascii="Times New Roman" w:hAnsi="Times New Roman" w:cs="Times New Roman"/>
          <w:b w:val="0"/>
          <w:noProof/>
          <w:sz w:val="24"/>
          <w:szCs w:val="24"/>
        </w:rPr>
        <w:t>1</w:t>
      </w:r>
      <w:r w:rsidR="006A33EF" w:rsidRPr="001834E5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63432D">
        <w:rPr>
          <w:rFonts w:ascii="Times New Roman" w:eastAsiaTheme="minorEastAsia" w:hAnsi="Times New Roman" w:cs="Times New Roman"/>
          <w:b w:val="0"/>
          <w:sz w:val="24"/>
          <w:szCs w:val="24"/>
        </w:rPr>
        <w:t>∙</w:t>
      </w:r>
      <w:r w:rsidRPr="001834E5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Characteristics of interviewees </w:t>
      </w:r>
    </w:p>
    <w:tbl>
      <w:tblPr>
        <w:tblStyle w:val="TableGrid"/>
        <w:tblW w:w="8862" w:type="dxa"/>
        <w:tblInd w:w="2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3"/>
        <w:gridCol w:w="606"/>
        <w:gridCol w:w="2273"/>
      </w:tblGrid>
      <w:tr w:rsidR="002F7F06" w14:paraId="4CC8FDB9" w14:textId="77777777" w:rsidTr="002F7F06">
        <w:trPr>
          <w:trHeight w:val="423"/>
        </w:trPr>
        <w:tc>
          <w:tcPr>
            <w:tcW w:w="59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DE6555" w14:textId="259103DE" w:rsidR="002F7F06" w:rsidRPr="001834E5" w:rsidRDefault="00FA1A94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In</w:t>
            </w:r>
            <w:r w:rsidR="002D2770">
              <w:rPr>
                <w:rFonts w:ascii="Times New Roman" w:eastAsia="한컴바탕" w:hAnsi="Times New Roman" w:cs="Times New Roman"/>
                <w:sz w:val="24"/>
                <w:szCs w:val="24"/>
              </w:rPr>
              <w:t>t</w:t>
            </w:r>
            <w:r w:rsidRPr="001834E5"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erviewee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E23236" w14:textId="77777777" w:rsidR="002F7F06" w:rsidRPr="001834E5" w:rsidRDefault="002F7F06" w:rsidP="00F32264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AD34A1" w14:textId="77777777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% of female</w:t>
            </w:r>
          </w:p>
        </w:tc>
      </w:tr>
      <w:tr w:rsidR="002F7F06" w14:paraId="4F861CF6" w14:textId="77777777" w:rsidTr="002F7F06">
        <w:trPr>
          <w:trHeight w:val="423"/>
        </w:trPr>
        <w:tc>
          <w:tcPr>
            <w:tcW w:w="598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5BA7800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60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9A7103" w14:textId="77777777" w:rsidR="002F7F06" w:rsidRPr="001834E5" w:rsidRDefault="002F7F06" w:rsidP="00F32264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7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EE7833" w14:textId="77777777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00%</w:t>
            </w:r>
          </w:p>
        </w:tc>
      </w:tr>
      <w:tr w:rsidR="002F7F06" w14:paraId="11D66BEA" w14:textId="77777777" w:rsidTr="002F7F06">
        <w:trPr>
          <w:trHeight w:val="423"/>
        </w:trPr>
        <w:tc>
          <w:tcPr>
            <w:tcW w:w="59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11DA70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Maternal and child health staffs in local health centers</w:t>
            </w:r>
          </w:p>
        </w:tc>
        <w:tc>
          <w:tcPr>
            <w:tcW w:w="6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F5E90F" w14:textId="77777777" w:rsidR="002F7F06" w:rsidRPr="001834E5" w:rsidRDefault="002F7F06" w:rsidP="00FB7E45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FAAD48" w14:textId="30DC58D3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88</w:t>
            </w:r>
            <w:r w:rsidR="0063432D">
              <w:rPr>
                <w:rFonts w:ascii="Times New Roman" w:eastAsia="한컴바탕" w:hAnsi="Times New Roman" w:cs="Times New Roman"/>
                <w:sz w:val="24"/>
                <w:szCs w:val="24"/>
              </w:rPr>
              <w:t>∙</w:t>
            </w: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9%</w:t>
            </w:r>
          </w:p>
        </w:tc>
      </w:tr>
      <w:tr w:rsidR="002F7F06" w14:paraId="1CDB23C1" w14:textId="77777777" w:rsidTr="002F7F06">
        <w:trPr>
          <w:trHeight w:val="423"/>
        </w:trPr>
        <w:tc>
          <w:tcPr>
            <w:tcW w:w="59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F6B1CB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Hospital administrators*</w:t>
            </w:r>
          </w:p>
        </w:tc>
        <w:tc>
          <w:tcPr>
            <w:tcW w:w="6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0FA505" w14:textId="77777777" w:rsidR="002F7F06" w:rsidRPr="001834E5" w:rsidRDefault="002F7F06" w:rsidP="00F32264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3A7659" w14:textId="419856EB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5</w:t>
            </w:r>
            <w:r w:rsidR="0063432D">
              <w:rPr>
                <w:rFonts w:ascii="Times New Roman" w:eastAsia="한컴바탕" w:hAnsi="Times New Roman" w:cs="Times New Roman"/>
                <w:sz w:val="24"/>
                <w:szCs w:val="24"/>
              </w:rPr>
              <w:t>∙</w:t>
            </w: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9%</w:t>
            </w:r>
          </w:p>
        </w:tc>
      </w:tr>
      <w:tr w:rsidR="002F7F06" w14:paraId="4250DEE4" w14:textId="77777777" w:rsidTr="002F7F06">
        <w:trPr>
          <w:trHeight w:val="423"/>
        </w:trPr>
        <w:tc>
          <w:tcPr>
            <w:tcW w:w="598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F75A6A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Obstetricians*</w:t>
            </w:r>
          </w:p>
        </w:tc>
        <w:tc>
          <w:tcPr>
            <w:tcW w:w="60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5449EF" w14:textId="77777777" w:rsidR="002F7F06" w:rsidRPr="001834E5" w:rsidRDefault="002F7F06" w:rsidP="00E635C1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A51CDA" w14:textId="3EAF2D5C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5</w:t>
            </w:r>
            <w:r w:rsidR="0063432D">
              <w:rPr>
                <w:rFonts w:ascii="Times New Roman" w:eastAsia="한컴바탕" w:hAnsi="Times New Roman" w:cs="Times New Roman"/>
                <w:sz w:val="24"/>
                <w:szCs w:val="24"/>
              </w:rPr>
              <w:t>∙</w:t>
            </w: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6%</w:t>
            </w:r>
          </w:p>
        </w:tc>
      </w:tr>
      <w:tr w:rsidR="002F7F06" w14:paraId="14DEA414" w14:textId="77777777" w:rsidTr="001834E5">
        <w:trPr>
          <w:trHeight w:val="423"/>
        </w:trPr>
        <w:tc>
          <w:tcPr>
            <w:tcW w:w="598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3A8DF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Nurses*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F236E5" w14:textId="77777777" w:rsidR="002F7F06" w:rsidRPr="001834E5" w:rsidRDefault="002F7F06" w:rsidP="00F32264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30DEC2" w14:textId="77777777" w:rsidR="002F7F06" w:rsidRPr="001834E5" w:rsidRDefault="002F7F06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00%</w:t>
            </w:r>
          </w:p>
        </w:tc>
      </w:tr>
      <w:tr w:rsidR="002F7F06" w14:paraId="646FBC47" w14:textId="77777777" w:rsidTr="001834E5">
        <w:trPr>
          <w:trHeight w:val="423"/>
        </w:trPr>
        <w:tc>
          <w:tcPr>
            <w:tcW w:w="59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494073" w14:textId="77777777" w:rsidR="002F7F06" w:rsidRPr="001834E5" w:rsidRDefault="002F7F06" w:rsidP="00F32264">
            <w:pPr>
              <w:ind w:leftChars="0" w:left="0" w:right="22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0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A438F" w14:textId="77777777" w:rsidR="002F7F06" w:rsidRPr="001834E5" w:rsidRDefault="002F7F06" w:rsidP="00F32264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1834E5">
              <w:rPr>
                <w:rFonts w:ascii="Times New Roman" w:eastAsia="한컴바탕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3E9F3E" w14:textId="77777777" w:rsidR="002F7F06" w:rsidRPr="001834E5" w:rsidRDefault="001834E5" w:rsidP="002F7F06">
            <w:pPr>
              <w:ind w:leftChars="0" w:left="0" w:rightChars="0" w:right="0" w:firstLine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66%</w:t>
            </w:r>
          </w:p>
        </w:tc>
      </w:tr>
    </w:tbl>
    <w:p w14:paraId="2D96D6D2" w14:textId="77777777" w:rsidR="000D1069" w:rsidRDefault="00EF3518" w:rsidP="002F7F06">
      <w:pPr>
        <w:ind w:left="220" w:right="220" w:firstLine="220"/>
        <w:jc w:val="right"/>
        <w:rPr>
          <w:rFonts w:eastAsiaTheme="minorEastAsia"/>
        </w:rPr>
      </w:pPr>
      <w:r>
        <w:rPr>
          <w:rFonts w:eastAsiaTheme="minorEastAsia" w:hint="eastAsia"/>
        </w:rPr>
        <w:t>*</w:t>
      </w:r>
      <w:r w:rsidR="001834E5">
        <w:rPr>
          <w:rFonts w:eastAsiaTheme="minorEastAsia" w:hint="eastAsia"/>
        </w:rPr>
        <w:t>Working in g</w:t>
      </w:r>
      <w:r w:rsidR="00FB73E0">
        <w:rPr>
          <w:rFonts w:eastAsiaTheme="minorEastAsia" w:hint="eastAsia"/>
        </w:rPr>
        <w:t>overnment-</w:t>
      </w:r>
      <w:r w:rsidR="002F7F06">
        <w:rPr>
          <w:rFonts w:eastAsiaTheme="minorEastAsia" w:hint="eastAsia"/>
        </w:rPr>
        <w:t>supported hospital</w:t>
      </w:r>
    </w:p>
    <w:sectPr w:rsidR="000D1069" w:rsidSect="000D10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5D616" w14:textId="77777777" w:rsidR="00D971C5" w:rsidRDefault="00D971C5" w:rsidP="003672E6">
      <w:pPr>
        <w:spacing w:line="240" w:lineRule="auto"/>
        <w:ind w:left="220" w:right="220"/>
      </w:pPr>
      <w:r>
        <w:separator/>
      </w:r>
    </w:p>
  </w:endnote>
  <w:endnote w:type="continuationSeparator" w:id="0">
    <w:p w14:paraId="16CE4596" w14:textId="77777777" w:rsidR="00D971C5" w:rsidRDefault="00D971C5" w:rsidP="003672E6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D760B" w14:textId="77777777" w:rsidR="0063432D" w:rsidRDefault="0063432D" w:rsidP="003672E6">
    <w:pPr>
      <w:pStyle w:val="Footer"/>
      <w:ind w:left="220" w:right="2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833552" w14:textId="77777777" w:rsidR="0063432D" w:rsidRDefault="0063432D" w:rsidP="003672E6">
    <w:pPr>
      <w:pStyle w:val="Footer"/>
      <w:ind w:left="220" w:right="2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95244" w14:textId="77777777" w:rsidR="0063432D" w:rsidRDefault="0063432D" w:rsidP="003672E6">
    <w:pPr>
      <w:pStyle w:val="Footer"/>
      <w:ind w:left="220" w:right="2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C039D" w14:textId="77777777" w:rsidR="00D971C5" w:rsidRDefault="00D971C5" w:rsidP="003672E6">
      <w:pPr>
        <w:spacing w:line="240" w:lineRule="auto"/>
        <w:ind w:left="220" w:right="220"/>
      </w:pPr>
      <w:r>
        <w:separator/>
      </w:r>
    </w:p>
  </w:footnote>
  <w:footnote w:type="continuationSeparator" w:id="0">
    <w:p w14:paraId="599B6538" w14:textId="77777777" w:rsidR="00D971C5" w:rsidRDefault="00D971C5" w:rsidP="003672E6">
      <w:pPr>
        <w:spacing w:line="240" w:lineRule="auto"/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D53C" w14:textId="77777777" w:rsidR="0063432D" w:rsidRDefault="0063432D" w:rsidP="003672E6">
    <w:pPr>
      <w:pStyle w:val="Header"/>
      <w:ind w:left="220" w:right="2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7E6AA" w14:textId="77777777" w:rsidR="0063432D" w:rsidRDefault="0063432D" w:rsidP="003672E6">
    <w:pPr>
      <w:pStyle w:val="Header"/>
      <w:ind w:left="220" w:right="2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BB728" w14:textId="77777777" w:rsidR="0063432D" w:rsidRDefault="0063432D" w:rsidP="003672E6">
    <w:pPr>
      <w:pStyle w:val="Header"/>
      <w:ind w:left="220" w:right="2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B1C9F"/>
    <w:multiLevelType w:val="hybridMultilevel"/>
    <w:tmpl w:val="9122320A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1" w15:restartNumberingAfterBreak="0">
    <w:nsid w:val="0A2D0B9C"/>
    <w:multiLevelType w:val="hybridMultilevel"/>
    <w:tmpl w:val="415491E8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2" w15:restartNumberingAfterBreak="0">
    <w:nsid w:val="0EC417A7"/>
    <w:multiLevelType w:val="hybridMultilevel"/>
    <w:tmpl w:val="380EE41A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FE45141"/>
    <w:multiLevelType w:val="hybridMultilevel"/>
    <w:tmpl w:val="F7868996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23955BC"/>
    <w:multiLevelType w:val="hybridMultilevel"/>
    <w:tmpl w:val="AE44FD30"/>
    <w:lvl w:ilvl="0" w:tplc="37CAB40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2CF326D"/>
    <w:multiLevelType w:val="hybridMultilevel"/>
    <w:tmpl w:val="9524F1C4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6" w15:restartNumberingAfterBreak="0">
    <w:nsid w:val="16724B69"/>
    <w:multiLevelType w:val="hybridMultilevel"/>
    <w:tmpl w:val="5DCA9AE2"/>
    <w:lvl w:ilvl="0" w:tplc="37CAB40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86B761D"/>
    <w:multiLevelType w:val="hybridMultilevel"/>
    <w:tmpl w:val="069E2102"/>
    <w:lvl w:ilvl="0" w:tplc="37CAB40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99C2EE4"/>
    <w:multiLevelType w:val="hybridMultilevel"/>
    <w:tmpl w:val="2B2A3134"/>
    <w:lvl w:ilvl="0" w:tplc="A83CBA3A">
      <w:start w:val="1"/>
      <w:numFmt w:val="bullet"/>
      <w:lvlText w:val="∙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A586A65"/>
    <w:multiLevelType w:val="hybridMultilevel"/>
    <w:tmpl w:val="74DA2C82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10" w15:restartNumberingAfterBreak="0">
    <w:nsid w:val="1ABA07E6"/>
    <w:multiLevelType w:val="hybridMultilevel"/>
    <w:tmpl w:val="628E7F70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12" w15:restartNumberingAfterBreak="0">
    <w:nsid w:val="23D96E56"/>
    <w:multiLevelType w:val="hybridMultilevel"/>
    <w:tmpl w:val="70C84258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7E772B8"/>
    <w:multiLevelType w:val="hybridMultilevel"/>
    <w:tmpl w:val="85F2000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C7F48F6"/>
    <w:multiLevelType w:val="hybridMultilevel"/>
    <w:tmpl w:val="7672754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5EA1B80"/>
    <w:multiLevelType w:val="hybridMultilevel"/>
    <w:tmpl w:val="59CA1A74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C216EBC"/>
    <w:multiLevelType w:val="hybridMultilevel"/>
    <w:tmpl w:val="FFF4C4C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970B4"/>
    <w:multiLevelType w:val="hybridMultilevel"/>
    <w:tmpl w:val="0AF48470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19" w15:restartNumberingAfterBreak="0">
    <w:nsid w:val="46381A00"/>
    <w:multiLevelType w:val="hybridMultilevel"/>
    <w:tmpl w:val="5EFA1822"/>
    <w:lvl w:ilvl="0" w:tplc="9F2CDF62">
      <w:start w:val="1"/>
      <w:numFmt w:val="decimal"/>
      <w:lvlText w:val="%1)"/>
      <w:lvlJc w:val="left"/>
      <w:pPr>
        <w:ind w:left="8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2" w:hanging="360"/>
      </w:pPr>
    </w:lvl>
    <w:lvl w:ilvl="2" w:tplc="0409001B" w:tentative="1">
      <w:start w:val="1"/>
      <w:numFmt w:val="lowerRoman"/>
      <w:lvlText w:val="%3."/>
      <w:lvlJc w:val="right"/>
      <w:pPr>
        <w:ind w:left="2252" w:hanging="180"/>
      </w:pPr>
    </w:lvl>
    <w:lvl w:ilvl="3" w:tplc="0409000F" w:tentative="1">
      <w:start w:val="1"/>
      <w:numFmt w:val="decimal"/>
      <w:lvlText w:val="%4."/>
      <w:lvlJc w:val="left"/>
      <w:pPr>
        <w:ind w:left="2972" w:hanging="360"/>
      </w:pPr>
    </w:lvl>
    <w:lvl w:ilvl="4" w:tplc="04090019" w:tentative="1">
      <w:start w:val="1"/>
      <w:numFmt w:val="lowerLetter"/>
      <w:lvlText w:val="%5."/>
      <w:lvlJc w:val="left"/>
      <w:pPr>
        <w:ind w:left="3692" w:hanging="360"/>
      </w:pPr>
    </w:lvl>
    <w:lvl w:ilvl="5" w:tplc="0409001B" w:tentative="1">
      <w:start w:val="1"/>
      <w:numFmt w:val="lowerRoman"/>
      <w:lvlText w:val="%6."/>
      <w:lvlJc w:val="right"/>
      <w:pPr>
        <w:ind w:left="4412" w:hanging="180"/>
      </w:pPr>
    </w:lvl>
    <w:lvl w:ilvl="6" w:tplc="0409000F" w:tentative="1">
      <w:start w:val="1"/>
      <w:numFmt w:val="decimal"/>
      <w:lvlText w:val="%7."/>
      <w:lvlJc w:val="left"/>
      <w:pPr>
        <w:ind w:left="5132" w:hanging="360"/>
      </w:pPr>
    </w:lvl>
    <w:lvl w:ilvl="7" w:tplc="04090019" w:tentative="1">
      <w:start w:val="1"/>
      <w:numFmt w:val="lowerLetter"/>
      <w:lvlText w:val="%8."/>
      <w:lvlJc w:val="left"/>
      <w:pPr>
        <w:ind w:left="5852" w:hanging="360"/>
      </w:pPr>
    </w:lvl>
    <w:lvl w:ilvl="8" w:tplc="0409001B" w:tentative="1">
      <w:start w:val="1"/>
      <w:numFmt w:val="lowerRoman"/>
      <w:lvlText w:val="%9."/>
      <w:lvlJc w:val="right"/>
      <w:pPr>
        <w:ind w:left="6572" w:hanging="180"/>
      </w:pPr>
    </w:lvl>
  </w:abstractNum>
  <w:abstractNum w:abstractNumId="20" w15:restartNumberingAfterBreak="0">
    <w:nsid w:val="463E0603"/>
    <w:multiLevelType w:val="hybridMultilevel"/>
    <w:tmpl w:val="B1ACA170"/>
    <w:lvl w:ilvl="0" w:tplc="21F8B36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6445767"/>
    <w:multiLevelType w:val="hybridMultilevel"/>
    <w:tmpl w:val="C718714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0AB7143"/>
    <w:multiLevelType w:val="hybridMultilevel"/>
    <w:tmpl w:val="DCFA1EE4"/>
    <w:lvl w:ilvl="0" w:tplc="37CAB400">
      <w:start w:val="2"/>
      <w:numFmt w:val="bullet"/>
      <w:lvlText w:val="-"/>
      <w:lvlJc w:val="left"/>
      <w:pPr>
        <w:ind w:left="1526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6" w:hanging="360"/>
      </w:pPr>
      <w:rPr>
        <w:rFonts w:ascii="Wingdings" w:hAnsi="Wingdings" w:hint="default"/>
      </w:rPr>
    </w:lvl>
  </w:abstractNum>
  <w:abstractNum w:abstractNumId="23" w15:restartNumberingAfterBreak="0">
    <w:nsid w:val="61EE3306"/>
    <w:multiLevelType w:val="hybridMultilevel"/>
    <w:tmpl w:val="5652DCF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79E56A3"/>
    <w:multiLevelType w:val="hybridMultilevel"/>
    <w:tmpl w:val="51D4896A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9553801"/>
    <w:multiLevelType w:val="hybridMultilevel"/>
    <w:tmpl w:val="9A74FE52"/>
    <w:lvl w:ilvl="0" w:tplc="37CAB400">
      <w:start w:val="2"/>
      <w:numFmt w:val="bullet"/>
      <w:lvlText w:val="-"/>
      <w:lvlJc w:val="left"/>
      <w:pPr>
        <w:ind w:left="1532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2" w:hanging="360"/>
      </w:pPr>
      <w:rPr>
        <w:rFonts w:ascii="Wingdings" w:hAnsi="Wingdings" w:hint="default"/>
      </w:rPr>
    </w:lvl>
  </w:abstractNum>
  <w:abstractNum w:abstractNumId="26" w15:restartNumberingAfterBreak="0">
    <w:nsid w:val="6ACE2520"/>
    <w:multiLevelType w:val="hybridMultilevel"/>
    <w:tmpl w:val="EB300E3C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27" w15:restartNumberingAfterBreak="0">
    <w:nsid w:val="6C4C7224"/>
    <w:multiLevelType w:val="hybridMultilevel"/>
    <w:tmpl w:val="50A409EC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DCA2C85"/>
    <w:multiLevelType w:val="hybridMultilevel"/>
    <w:tmpl w:val="2924CBF2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44536C"/>
    <w:multiLevelType w:val="hybridMultilevel"/>
    <w:tmpl w:val="53962B72"/>
    <w:lvl w:ilvl="0" w:tplc="A83CBA3A">
      <w:start w:val="1"/>
      <w:numFmt w:val="bullet"/>
      <w:lvlText w:val="∙"/>
      <w:lvlJc w:val="left"/>
      <w:pPr>
        <w:ind w:left="117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2" w:hanging="360"/>
      </w:pPr>
      <w:rPr>
        <w:rFonts w:ascii="Wingdings" w:hAnsi="Wingdings" w:hint="default"/>
      </w:rPr>
    </w:lvl>
  </w:abstractNum>
  <w:abstractNum w:abstractNumId="30" w15:restartNumberingAfterBreak="0">
    <w:nsid w:val="77606079"/>
    <w:multiLevelType w:val="hybridMultilevel"/>
    <w:tmpl w:val="74148F74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7B2370A"/>
    <w:multiLevelType w:val="hybridMultilevel"/>
    <w:tmpl w:val="C19E7E8E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791D9B"/>
    <w:multiLevelType w:val="hybridMultilevel"/>
    <w:tmpl w:val="02140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953EDA"/>
    <w:multiLevelType w:val="hybridMultilevel"/>
    <w:tmpl w:val="EBDE5DB2"/>
    <w:lvl w:ilvl="0" w:tplc="A83CBA3A">
      <w:start w:val="1"/>
      <w:numFmt w:val="bullet"/>
      <w:lvlText w:val="∙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0F38C4"/>
    <w:multiLevelType w:val="hybridMultilevel"/>
    <w:tmpl w:val="D5A82B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2"/>
  </w:num>
  <w:num w:numId="4">
    <w:abstractNumId w:val="9"/>
  </w:num>
  <w:num w:numId="5">
    <w:abstractNumId w:val="25"/>
  </w:num>
  <w:num w:numId="6">
    <w:abstractNumId w:val="32"/>
  </w:num>
  <w:num w:numId="7">
    <w:abstractNumId w:val="34"/>
  </w:num>
  <w:num w:numId="8">
    <w:abstractNumId w:val="19"/>
  </w:num>
  <w:num w:numId="9">
    <w:abstractNumId w:val="31"/>
  </w:num>
  <w:num w:numId="10">
    <w:abstractNumId w:val="33"/>
  </w:num>
  <w:num w:numId="11">
    <w:abstractNumId w:val="29"/>
  </w:num>
  <w:num w:numId="12">
    <w:abstractNumId w:val="1"/>
  </w:num>
  <w:num w:numId="13">
    <w:abstractNumId w:val="5"/>
  </w:num>
  <w:num w:numId="14">
    <w:abstractNumId w:val="17"/>
  </w:num>
  <w:num w:numId="15">
    <w:abstractNumId w:val="0"/>
  </w:num>
  <w:num w:numId="16">
    <w:abstractNumId w:val="18"/>
  </w:num>
  <w:num w:numId="17">
    <w:abstractNumId w:val="26"/>
  </w:num>
  <w:num w:numId="18">
    <w:abstractNumId w:val="28"/>
  </w:num>
  <w:num w:numId="19">
    <w:abstractNumId w:val="8"/>
  </w:num>
  <w:num w:numId="20">
    <w:abstractNumId w:val="27"/>
  </w:num>
  <w:num w:numId="21">
    <w:abstractNumId w:val="30"/>
  </w:num>
  <w:num w:numId="22">
    <w:abstractNumId w:val="10"/>
  </w:num>
  <w:num w:numId="23">
    <w:abstractNumId w:val="7"/>
  </w:num>
  <w:num w:numId="24">
    <w:abstractNumId w:val="24"/>
  </w:num>
  <w:num w:numId="25">
    <w:abstractNumId w:val="21"/>
  </w:num>
  <w:num w:numId="26">
    <w:abstractNumId w:val="15"/>
  </w:num>
  <w:num w:numId="27">
    <w:abstractNumId w:val="2"/>
  </w:num>
  <w:num w:numId="28">
    <w:abstractNumId w:val="12"/>
  </w:num>
  <w:num w:numId="29">
    <w:abstractNumId w:val="3"/>
  </w:num>
  <w:num w:numId="30">
    <w:abstractNumId w:val="13"/>
  </w:num>
  <w:num w:numId="31">
    <w:abstractNumId w:val="20"/>
  </w:num>
  <w:num w:numId="32">
    <w:abstractNumId w:val="23"/>
  </w:num>
  <w:num w:numId="33">
    <w:abstractNumId w:val="4"/>
  </w:num>
  <w:num w:numId="34">
    <w:abstractNumId w:val="14"/>
  </w:num>
  <w:num w:numId="35">
    <w:abstractNumId w:val="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2264"/>
    <w:rsid w:val="00000213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5C3"/>
    <w:rsid w:val="0000580B"/>
    <w:rsid w:val="00005941"/>
    <w:rsid w:val="00005AEB"/>
    <w:rsid w:val="00005B29"/>
    <w:rsid w:val="0000606B"/>
    <w:rsid w:val="00006466"/>
    <w:rsid w:val="0000647D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667"/>
    <w:rsid w:val="00010670"/>
    <w:rsid w:val="00010A1A"/>
    <w:rsid w:val="00010AF9"/>
    <w:rsid w:val="00010C97"/>
    <w:rsid w:val="00010F71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F2"/>
    <w:rsid w:val="0001395D"/>
    <w:rsid w:val="0001397B"/>
    <w:rsid w:val="00013D86"/>
    <w:rsid w:val="00014163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2F5"/>
    <w:rsid w:val="00023366"/>
    <w:rsid w:val="00023989"/>
    <w:rsid w:val="00023AD6"/>
    <w:rsid w:val="00023BA5"/>
    <w:rsid w:val="00023E18"/>
    <w:rsid w:val="00024225"/>
    <w:rsid w:val="0002461F"/>
    <w:rsid w:val="0002473B"/>
    <w:rsid w:val="0002484A"/>
    <w:rsid w:val="000248D5"/>
    <w:rsid w:val="0002496F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5E6"/>
    <w:rsid w:val="000316F1"/>
    <w:rsid w:val="000318DC"/>
    <w:rsid w:val="00031A89"/>
    <w:rsid w:val="00031FB5"/>
    <w:rsid w:val="000324DC"/>
    <w:rsid w:val="00032788"/>
    <w:rsid w:val="00032940"/>
    <w:rsid w:val="000329FE"/>
    <w:rsid w:val="00032D41"/>
    <w:rsid w:val="00032E35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112"/>
    <w:rsid w:val="000401F8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E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5CA"/>
    <w:rsid w:val="000567C9"/>
    <w:rsid w:val="000567E6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B5"/>
    <w:rsid w:val="00063010"/>
    <w:rsid w:val="0006304F"/>
    <w:rsid w:val="0006328E"/>
    <w:rsid w:val="00063327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438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DB3"/>
    <w:rsid w:val="00076E3A"/>
    <w:rsid w:val="0007729C"/>
    <w:rsid w:val="000774DE"/>
    <w:rsid w:val="0007778C"/>
    <w:rsid w:val="000778B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90074"/>
    <w:rsid w:val="000900EF"/>
    <w:rsid w:val="00090643"/>
    <w:rsid w:val="0009079E"/>
    <w:rsid w:val="000908C2"/>
    <w:rsid w:val="00090B00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D33"/>
    <w:rsid w:val="00091DC2"/>
    <w:rsid w:val="00091EAA"/>
    <w:rsid w:val="00091EE6"/>
    <w:rsid w:val="00092628"/>
    <w:rsid w:val="000926A0"/>
    <w:rsid w:val="000927EE"/>
    <w:rsid w:val="0009295A"/>
    <w:rsid w:val="0009298B"/>
    <w:rsid w:val="00092C6E"/>
    <w:rsid w:val="00092E14"/>
    <w:rsid w:val="00093010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768"/>
    <w:rsid w:val="00096120"/>
    <w:rsid w:val="0009616F"/>
    <w:rsid w:val="00096204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2C2"/>
    <w:rsid w:val="00097376"/>
    <w:rsid w:val="000976C2"/>
    <w:rsid w:val="00097915"/>
    <w:rsid w:val="00097AEB"/>
    <w:rsid w:val="00097BB5"/>
    <w:rsid w:val="00097FE2"/>
    <w:rsid w:val="000A0019"/>
    <w:rsid w:val="000A028E"/>
    <w:rsid w:val="000A0292"/>
    <w:rsid w:val="000A03A4"/>
    <w:rsid w:val="000A0439"/>
    <w:rsid w:val="000A0507"/>
    <w:rsid w:val="000A0551"/>
    <w:rsid w:val="000A0B66"/>
    <w:rsid w:val="000A12FB"/>
    <w:rsid w:val="000A1331"/>
    <w:rsid w:val="000A144F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94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7F0"/>
    <w:rsid w:val="000A3833"/>
    <w:rsid w:val="000A3FE9"/>
    <w:rsid w:val="000A4056"/>
    <w:rsid w:val="000A413E"/>
    <w:rsid w:val="000A4171"/>
    <w:rsid w:val="000A444B"/>
    <w:rsid w:val="000A45FC"/>
    <w:rsid w:val="000A476D"/>
    <w:rsid w:val="000A4A53"/>
    <w:rsid w:val="000A4CE2"/>
    <w:rsid w:val="000A4E8D"/>
    <w:rsid w:val="000A5085"/>
    <w:rsid w:val="000A50A0"/>
    <w:rsid w:val="000A5162"/>
    <w:rsid w:val="000A5180"/>
    <w:rsid w:val="000A51B8"/>
    <w:rsid w:val="000A527A"/>
    <w:rsid w:val="000A534C"/>
    <w:rsid w:val="000A5382"/>
    <w:rsid w:val="000A54B3"/>
    <w:rsid w:val="000A5532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95"/>
    <w:rsid w:val="000B1407"/>
    <w:rsid w:val="000B1736"/>
    <w:rsid w:val="000B1786"/>
    <w:rsid w:val="000B19B7"/>
    <w:rsid w:val="000B1A85"/>
    <w:rsid w:val="000B1ADC"/>
    <w:rsid w:val="000B1CB2"/>
    <w:rsid w:val="000B1D1C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C024E"/>
    <w:rsid w:val="000C02A1"/>
    <w:rsid w:val="000C06A4"/>
    <w:rsid w:val="000C0738"/>
    <w:rsid w:val="000C0980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25"/>
    <w:rsid w:val="000C200E"/>
    <w:rsid w:val="000C21C3"/>
    <w:rsid w:val="000C2350"/>
    <w:rsid w:val="000C253B"/>
    <w:rsid w:val="000C260E"/>
    <w:rsid w:val="000C26B9"/>
    <w:rsid w:val="000C27CA"/>
    <w:rsid w:val="000C28C2"/>
    <w:rsid w:val="000C2A3B"/>
    <w:rsid w:val="000C2E9B"/>
    <w:rsid w:val="000C2F30"/>
    <w:rsid w:val="000C31F9"/>
    <w:rsid w:val="000C325D"/>
    <w:rsid w:val="000C32F3"/>
    <w:rsid w:val="000C341D"/>
    <w:rsid w:val="000C38AA"/>
    <w:rsid w:val="000C3CA9"/>
    <w:rsid w:val="000C41D0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BB"/>
    <w:rsid w:val="000C50CA"/>
    <w:rsid w:val="000C5113"/>
    <w:rsid w:val="000C5178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D0011"/>
    <w:rsid w:val="000D0130"/>
    <w:rsid w:val="000D0DA1"/>
    <w:rsid w:val="000D0DB6"/>
    <w:rsid w:val="000D0DC5"/>
    <w:rsid w:val="000D0F7F"/>
    <w:rsid w:val="000D100A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12C"/>
    <w:rsid w:val="000D23FF"/>
    <w:rsid w:val="000D2646"/>
    <w:rsid w:val="000D27D5"/>
    <w:rsid w:val="000D2808"/>
    <w:rsid w:val="000D28C3"/>
    <w:rsid w:val="000D2922"/>
    <w:rsid w:val="000D2F25"/>
    <w:rsid w:val="000D2F4A"/>
    <w:rsid w:val="000D2FFB"/>
    <w:rsid w:val="000D33D8"/>
    <w:rsid w:val="000D388C"/>
    <w:rsid w:val="000D3A87"/>
    <w:rsid w:val="000D3AF6"/>
    <w:rsid w:val="000D3EBB"/>
    <w:rsid w:val="000D3F5F"/>
    <w:rsid w:val="000D3FE1"/>
    <w:rsid w:val="000D40A8"/>
    <w:rsid w:val="000D422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C46"/>
    <w:rsid w:val="000D6DD7"/>
    <w:rsid w:val="000D7133"/>
    <w:rsid w:val="000D71D5"/>
    <w:rsid w:val="000D722B"/>
    <w:rsid w:val="000D740B"/>
    <w:rsid w:val="000D7824"/>
    <w:rsid w:val="000D78FD"/>
    <w:rsid w:val="000D7AFD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30D8"/>
    <w:rsid w:val="000E3146"/>
    <w:rsid w:val="000E31C0"/>
    <w:rsid w:val="000E31F9"/>
    <w:rsid w:val="000E3437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56C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C4A"/>
    <w:rsid w:val="000F5F68"/>
    <w:rsid w:val="000F609D"/>
    <w:rsid w:val="000F613A"/>
    <w:rsid w:val="000F6595"/>
    <w:rsid w:val="000F6877"/>
    <w:rsid w:val="000F6A4B"/>
    <w:rsid w:val="000F6CA8"/>
    <w:rsid w:val="000F6DD6"/>
    <w:rsid w:val="000F6EED"/>
    <w:rsid w:val="000F7512"/>
    <w:rsid w:val="000F7611"/>
    <w:rsid w:val="000F76EC"/>
    <w:rsid w:val="000F781B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9DC"/>
    <w:rsid w:val="00105EF4"/>
    <w:rsid w:val="00105F99"/>
    <w:rsid w:val="001060E5"/>
    <w:rsid w:val="001060E9"/>
    <w:rsid w:val="001064C7"/>
    <w:rsid w:val="001064F3"/>
    <w:rsid w:val="001068EB"/>
    <w:rsid w:val="00106C7E"/>
    <w:rsid w:val="00106E38"/>
    <w:rsid w:val="00106F84"/>
    <w:rsid w:val="0010704F"/>
    <w:rsid w:val="00107166"/>
    <w:rsid w:val="001071F0"/>
    <w:rsid w:val="001074BE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89D"/>
    <w:rsid w:val="0011092F"/>
    <w:rsid w:val="00110EDD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F47"/>
    <w:rsid w:val="00115F4A"/>
    <w:rsid w:val="00115FF0"/>
    <w:rsid w:val="0011607F"/>
    <w:rsid w:val="0011619E"/>
    <w:rsid w:val="00116215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99"/>
    <w:rsid w:val="00124106"/>
    <w:rsid w:val="00124114"/>
    <w:rsid w:val="00124187"/>
    <w:rsid w:val="00124447"/>
    <w:rsid w:val="00124516"/>
    <w:rsid w:val="00124524"/>
    <w:rsid w:val="001245A9"/>
    <w:rsid w:val="00124992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6F9"/>
    <w:rsid w:val="0012774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28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920"/>
    <w:rsid w:val="00132C8F"/>
    <w:rsid w:val="00132D5C"/>
    <w:rsid w:val="001330FC"/>
    <w:rsid w:val="0013314C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428"/>
    <w:rsid w:val="0015655B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C90"/>
    <w:rsid w:val="00160DFD"/>
    <w:rsid w:val="001610B4"/>
    <w:rsid w:val="00161961"/>
    <w:rsid w:val="00161A24"/>
    <w:rsid w:val="00161AA8"/>
    <w:rsid w:val="00161E81"/>
    <w:rsid w:val="001620B8"/>
    <w:rsid w:val="001623BD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D60"/>
    <w:rsid w:val="00171D6A"/>
    <w:rsid w:val="0017200B"/>
    <w:rsid w:val="00172271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AA1"/>
    <w:rsid w:val="00173B3A"/>
    <w:rsid w:val="00173BA0"/>
    <w:rsid w:val="00173CFE"/>
    <w:rsid w:val="00173D7D"/>
    <w:rsid w:val="00173DA8"/>
    <w:rsid w:val="001741EF"/>
    <w:rsid w:val="00174791"/>
    <w:rsid w:val="0017488B"/>
    <w:rsid w:val="0017493F"/>
    <w:rsid w:val="00174AF5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91F"/>
    <w:rsid w:val="00176BAF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FB"/>
    <w:rsid w:val="001807AA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4E5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AB7"/>
    <w:rsid w:val="00184D9E"/>
    <w:rsid w:val="001850B5"/>
    <w:rsid w:val="001850DD"/>
    <w:rsid w:val="001852D8"/>
    <w:rsid w:val="0018567A"/>
    <w:rsid w:val="001857EC"/>
    <w:rsid w:val="001858EA"/>
    <w:rsid w:val="00185999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3CA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A57"/>
    <w:rsid w:val="00191B95"/>
    <w:rsid w:val="00191EF1"/>
    <w:rsid w:val="00192140"/>
    <w:rsid w:val="001925EC"/>
    <w:rsid w:val="00192A3A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64C2"/>
    <w:rsid w:val="0019651B"/>
    <w:rsid w:val="0019678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140E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9D5"/>
    <w:rsid w:val="001A3CC4"/>
    <w:rsid w:val="001A3DAF"/>
    <w:rsid w:val="001A4315"/>
    <w:rsid w:val="001A4427"/>
    <w:rsid w:val="001A4681"/>
    <w:rsid w:val="001A4B1F"/>
    <w:rsid w:val="001A4C20"/>
    <w:rsid w:val="001A4CAA"/>
    <w:rsid w:val="001A4D80"/>
    <w:rsid w:val="001A4DD5"/>
    <w:rsid w:val="001A4E5E"/>
    <w:rsid w:val="001A502B"/>
    <w:rsid w:val="001A520A"/>
    <w:rsid w:val="001A5347"/>
    <w:rsid w:val="001A5611"/>
    <w:rsid w:val="001A5641"/>
    <w:rsid w:val="001A57B0"/>
    <w:rsid w:val="001A5941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D99"/>
    <w:rsid w:val="001A7F57"/>
    <w:rsid w:val="001B0193"/>
    <w:rsid w:val="001B082F"/>
    <w:rsid w:val="001B0E01"/>
    <w:rsid w:val="001B1122"/>
    <w:rsid w:val="001B11E7"/>
    <w:rsid w:val="001B19B3"/>
    <w:rsid w:val="001B1C10"/>
    <w:rsid w:val="001B1CD6"/>
    <w:rsid w:val="001B1DDB"/>
    <w:rsid w:val="001B1DE8"/>
    <w:rsid w:val="001B1E97"/>
    <w:rsid w:val="001B1FB5"/>
    <w:rsid w:val="001B214B"/>
    <w:rsid w:val="001B21B3"/>
    <w:rsid w:val="001B2248"/>
    <w:rsid w:val="001B235E"/>
    <w:rsid w:val="001B243F"/>
    <w:rsid w:val="001B259E"/>
    <w:rsid w:val="001B2601"/>
    <w:rsid w:val="001B26DE"/>
    <w:rsid w:val="001B2F6F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E6B"/>
    <w:rsid w:val="001B4E8E"/>
    <w:rsid w:val="001B4EBE"/>
    <w:rsid w:val="001B4EEF"/>
    <w:rsid w:val="001B5186"/>
    <w:rsid w:val="001B51E1"/>
    <w:rsid w:val="001B56A2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339"/>
    <w:rsid w:val="001B7369"/>
    <w:rsid w:val="001B7409"/>
    <w:rsid w:val="001B750C"/>
    <w:rsid w:val="001B7593"/>
    <w:rsid w:val="001B75EC"/>
    <w:rsid w:val="001B769F"/>
    <w:rsid w:val="001B7833"/>
    <w:rsid w:val="001B7B41"/>
    <w:rsid w:val="001B7BF3"/>
    <w:rsid w:val="001B7CB3"/>
    <w:rsid w:val="001B7CD5"/>
    <w:rsid w:val="001B7D15"/>
    <w:rsid w:val="001B7F44"/>
    <w:rsid w:val="001C014F"/>
    <w:rsid w:val="001C029C"/>
    <w:rsid w:val="001C038F"/>
    <w:rsid w:val="001C04DF"/>
    <w:rsid w:val="001C0569"/>
    <w:rsid w:val="001C0616"/>
    <w:rsid w:val="001C0A90"/>
    <w:rsid w:val="001C0AEF"/>
    <w:rsid w:val="001C0C4C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9F"/>
    <w:rsid w:val="001C3D04"/>
    <w:rsid w:val="001C432E"/>
    <w:rsid w:val="001C438B"/>
    <w:rsid w:val="001C46C5"/>
    <w:rsid w:val="001C4730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D5B"/>
    <w:rsid w:val="001D4E18"/>
    <w:rsid w:val="001D4E73"/>
    <w:rsid w:val="001D5165"/>
    <w:rsid w:val="001D5217"/>
    <w:rsid w:val="001D549D"/>
    <w:rsid w:val="001D565A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40F"/>
    <w:rsid w:val="001E14E5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FBD"/>
    <w:rsid w:val="001E3057"/>
    <w:rsid w:val="001E30F7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E"/>
    <w:rsid w:val="001E69AA"/>
    <w:rsid w:val="001E6A43"/>
    <w:rsid w:val="001E6B94"/>
    <w:rsid w:val="001E6BC3"/>
    <w:rsid w:val="001E6C7B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AA3"/>
    <w:rsid w:val="001E7AC9"/>
    <w:rsid w:val="001E7AE9"/>
    <w:rsid w:val="001E7D81"/>
    <w:rsid w:val="001E7DDB"/>
    <w:rsid w:val="001E7F1A"/>
    <w:rsid w:val="001E7FFC"/>
    <w:rsid w:val="001F001F"/>
    <w:rsid w:val="001F0329"/>
    <w:rsid w:val="001F0377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8F0"/>
    <w:rsid w:val="001F29AC"/>
    <w:rsid w:val="001F29C5"/>
    <w:rsid w:val="001F2DE6"/>
    <w:rsid w:val="001F2E3A"/>
    <w:rsid w:val="001F2E7B"/>
    <w:rsid w:val="001F2F6F"/>
    <w:rsid w:val="001F30EC"/>
    <w:rsid w:val="001F31F3"/>
    <w:rsid w:val="001F3469"/>
    <w:rsid w:val="001F3608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7CD"/>
    <w:rsid w:val="001F4DD0"/>
    <w:rsid w:val="001F4EFF"/>
    <w:rsid w:val="001F5140"/>
    <w:rsid w:val="001F519D"/>
    <w:rsid w:val="001F533B"/>
    <w:rsid w:val="001F56EA"/>
    <w:rsid w:val="001F572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564"/>
    <w:rsid w:val="002009AE"/>
    <w:rsid w:val="00200CE9"/>
    <w:rsid w:val="00200FE5"/>
    <w:rsid w:val="0020113D"/>
    <w:rsid w:val="002012BE"/>
    <w:rsid w:val="0020148A"/>
    <w:rsid w:val="00201574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46C"/>
    <w:rsid w:val="00203490"/>
    <w:rsid w:val="00203672"/>
    <w:rsid w:val="002039EC"/>
    <w:rsid w:val="00203B81"/>
    <w:rsid w:val="00203E3B"/>
    <w:rsid w:val="00203EDB"/>
    <w:rsid w:val="00203F27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F52"/>
    <w:rsid w:val="0020614D"/>
    <w:rsid w:val="0020620B"/>
    <w:rsid w:val="0020636A"/>
    <w:rsid w:val="002063BE"/>
    <w:rsid w:val="00206481"/>
    <w:rsid w:val="00206877"/>
    <w:rsid w:val="00206A54"/>
    <w:rsid w:val="00206AF3"/>
    <w:rsid w:val="00206DE3"/>
    <w:rsid w:val="002076E1"/>
    <w:rsid w:val="00207747"/>
    <w:rsid w:val="0020775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126D"/>
    <w:rsid w:val="002115B6"/>
    <w:rsid w:val="0021190B"/>
    <w:rsid w:val="00211948"/>
    <w:rsid w:val="002119FA"/>
    <w:rsid w:val="00211C88"/>
    <w:rsid w:val="00211FC2"/>
    <w:rsid w:val="0021200D"/>
    <w:rsid w:val="002120AB"/>
    <w:rsid w:val="00212265"/>
    <w:rsid w:val="002124AA"/>
    <w:rsid w:val="00212525"/>
    <w:rsid w:val="00212626"/>
    <w:rsid w:val="002126CB"/>
    <w:rsid w:val="00212718"/>
    <w:rsid w:val="00212FB3"/>
    <w:rsid w:val="00213050"/>
    <w:rsid w:val="002130AB"/>
    <w:rsid w:val="002131CB"/>
    <w:rsid w:val="002132CA"/>
    <w:rsid w:val="00213306"/>
    <w:rsid w:val="002134B8"/>
    <w:rsid w:val="0021368E"/>
    <w:rsid w:val="002138E5"/>
    <w:rsid w:val="00213908"/>
    <w:rsid w:val="00213B1E"/>
    <w:rsid w:val="00213E00"/>
    <w:rsid w:val="0021412F"/>
    <w:rsid w:val="00214292"/>
    <w:rsid w:val="00214476"/>
    <w:rsid w:val="0021452F"/>
    <w:rsid w:val="002146F7"/>
    <w:rsid w:val="00214910"/>
    <w:rsid w:val="002149E9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42D"/>
    <w:rsid w:val="00215849"/>
    <w:rsid w:val="00215956"/>
    <w:rsid w:val="00215A73"/>
    <w:rsid w:val="00215CD1"/>
    <w:rsid w:val="002162F9"/>
    <w:rsid w:val="002163D0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496"/>
    <w:rsid w:val="002267FF"/>
    <w:rsid w:val="002268C7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721"/>
    <w:rsid w:val="002347C4"/>
    <w:rsid w:val="00234AF0"/>
    <w:rsid w:val="00234B94"/>
    <w:rsid w:val="00234BB8"/>
    <w:rsid w:val="00234C0A"/>
    <w:rsid w:val="00234C5B"/>
    <w:rsid w:val="00234D71"/>
    <w:rsid w:val="00234EAF"/>
    <w:rsid w:val="00234EDE"/>
    <w:rsid w:val="00234F6F"/>
    <w:rsid w:val="002353D5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A4"/>
    <w:rsid w:val="00240564"/>
    <w:rsid w:val="002405CE"/>
    <w:rsid w:val="00240C61"/>
    <w:rsid w:val="00240DAD"/>
    <w:rsid w:val="00240EAD"/>
    <w:rsid w:val="00241139"/>
    <w:rsid w:val="00241220"/>
    <w:rsid w:val="002413E5"/>
    <w:rsid w:val="00241613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BB0"/>
    <w:rsid w:val="00244D5B"/>
    <w:rsid w:val="00244D80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B76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600B"/>
    <w:rsid w:val="00266304"/>
    <w:rsid w:val="002663C6"/>
    <w:rsid w:val="002666FA"/>
    <w:rsid w:val="002667D0"/>
    <w:rsid w:val="00266A47"/>
    <w:rsid w:val="00266CC7"/>
    <w:rsid w:val="00266E06"/>
    <w:rsid w:val="00266E89"/>
    <w:rsid w:val="0026722B"/>
    <w:rsid w:val="0026722D"/>
    <w:rsid w:val="00267241"/>
    <w:rsid w:val="00267441"/>
    <w:rsid w:val="00267442"/>
    <w:rsid w:val="002679B1"/>
    <w:rsid w:val="00267B7C"/>
    <w:rsid w:val="00267ED6"/>
    <w:rsid w:val="00270391"/>
    <w:rsid w:val="0027041C"/>
    <w:rsid w:val="002706DA"/>
    <w:rsid w:val="002709A4"/>
    <w:rsid w:val="00270B67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E75"/>
    <w:rsid w:val="00272FE3"/>
    <w:rsid w:val="0027309C"/>
    <w:rsid w:val="0027327F"/>
    <w:rsid w:val="002732BD"/>
    <w:rsid w:val="00273470"/>
    <w:rsid w:val="0027365B"/>
    <w:rsid w:val="00273779"/>
    <w:rsid w:val="002739E5"/>
    <w:rsid w:val="00273A17"/>
    <w:rsid w:val="00273A83"/>
    <w:rsid w:val="00273C8C"/>
    <w:rsid w:val="00273D79"/>
    <w:rsid w:val="00273F09"/>
    <w:rsid w:val="00273FBF"/>
    <w:rsid w:val="00274123"/>
    <w:rsid w:val="00274217"/>
    <w:rsid w:val="00274665"/>
    <w:rsid w:val="00274683"/>
    <w:rsid w:val="0027475D"/>
    <w:rsid w:val="0027475E"/>
    <w:rsid w:val="002749CF"/>
    <w:rsid w:val="002749E7"/>
    <w:rsid w:val="00274C50"/>
    <w:rsid w:val="00274CA2"/>
    <w:rsid w:val="00274D7E"/>
    <w:rsid w:val="00274F0B"/>
    <w:rsid w:val="00275093"/>
    <w:rsid w:val="00275269"/>
    <w:rsid w:val="00275308"/>
    <w:rsid w:val="00275497"/>
    <w:rsid w:val="0027566E"/>
    <w:rsid w:val="002756E1"/>
    <w:rsid w:val="00275774"/>
    <w:rsid w:val="00275D11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E8"/>
    <w:rsid w:val="002777FE"/>
    <w:rsid w:val="002779AE"/>
    <w:rsid w:val="00277AC0"/>
    <w:rsid w:val="00277D77"/>
    <w:rsid w:val="00277F1D"/>
    <w:rsid w:val="00280349"/>
    <w:rsid w:val="00280364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CD5"/>
    <w:rsid w:val="00282D48"/>
    <w:rsid w:val="00282EE3"/>
    <w:rsid w:val="00282F25"/>
    <w:rsid w:val="0028304F"/>
    <w:rsid w:val="00283056"/>
    <w:rsid w:val="002833A3"/>
    <w:rsid w:val="00283485"/>
    <w:rsid w:val="0028382A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659"/>
    <w:rsid w:val="0028677F"/>
    <w:rsid w:val="00286BD9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C2"/>
    <w:rsid w:val="00290E2F"/>
    <w:rsid w:val="00290F34"/>
    <w:rsid w:val="0029100E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180"/>
    <w:rsid w:val="00295270"/>
    <w:rsid w:val="002952AF"/>
    <w:rsid w:val="002953C8"/>
    <w:rsid w:val="00295730"/>
    <w:rsid w:val="002958C7"/>
    <w:rsid w:val="0029590A"/>
    <w:rsid w:val="00295BA9"/>
    <w:rsid w:val="00295CA3"/>
    <w:rsid w:val="00295D06"/>
    <w:rsid w:val="00295D60"/>
    <w:rsid w:val="00295E94"/>
    <w:rsid w:val="002960A1"/>
    <w:rsid w:val="0029641F"/>
    <w:rsid w:val="0029644D"/>
    <w:rsid w:val="002965D4"/>
    <w:rsid w:val="002969A9"/>
    <w:rsid w:val="00296B85"/>
    <w:rsid w:val="00297031"/>
    <w:rsid w:val="00297BA7"/>
    <w:rsid w:val="00297E77"/>
    <w:rsid w:val="002A052A"/>
    <w:rsid w:val="002A0588"/>
    <w:rsid w:val="002A061B"/>
    <w:rsid w:val="002A07D6"/>
    <w:rsid w:val="002A0830"/>
    <w:rsid w:val="002A08C7"/>
    <w:rsid w:val="002A098D"/>
    <w:rsid w:val="002A1020"/>
    <w:rsid w:val="002A104A"/>
    <w:rsid w:val="002A1460"/>
    <w:rsid w:val="002A15A5"/>
    <w:rsid w:val="002A17D3"/>
    <w:rsid w:val="002A18AC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F7E"/>
    <w:rsid w:val="002A31FE"/>
    <w:rsid w:val="002A3347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5335"/>
    <w:rsid w:val="002A549B"/>
    <w:rsid w:val="002A54A2"/>
    <w:rsid w:val="002A5E5E"/>
    <w:rsid w:val="002A5EA8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C4D"/>
    <w:rsid w:val="002A6DC8"/>
    <w:rsid w:val="002A704D"/>
    <w:rsid w:val="002A70B6"/>
    <w:rsid w:val="002A752A"/>
    <w:rsid w:val="002A75E8"/>
    <w:rsid w:val="002A769B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70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743"/>
    <w:rsid w:val="002B7826"/>
    <w:rsid w:val="002B7B91"/>
    <w:rsid w:val="002B7BFE"/>
    <w:rsid w:val="002B7D5B"/>
    <w:rsid w:val="002C0082"/>
    <w:rsid w:val="002C0139"/>
    <w:rsid w:val="002C0327"/>
    <w:rsid w:val="002C05F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836"/>
    <w:rsid w:val="002C2846"/>
    <w:rsid w:val="002C28B9"/>
    <w:rsid w:val="002C2AC4"/>
    <w:rsid w:val="002C2CDC"/>
    <w:rsid w:val="002C2D86"/>
    <w:rsid w:val="002C3025"/>
    <w:rsid w:val="002C3061"/>
    <w:rsid w:val="002C3248"/>
    <w:rsid w:val="002C32E5"/>
    <w:rsid w:val="002C3696"/>
    <w:rsid w:val="002C3825"/>
    <w:rsid w:val="002C3AB0"/>
    <w:rsid w:val="002C3C36"/>
    <w:rsid w:val="002C3C7E"/>
    <w:rsid w:val="002C3D14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593"/>
    <w:rsid w:val="002D09CA"/>
    <w:rsid w:val="002D0E66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770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36D"/>
    <w:rsid w:val="002D463D"/>
    <w:rsid w:val="002D482C"/>
    <w:rsid w:val="002D4ADA"/>
    <w:rsid w:val="002D4C15"/>
    <w:rsid w:val="002D4C88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BF9"/>
    <w:rsid w:val="002D5CF8"/>
    <w:rsid w:val="002D5DF3"/>
    <w:rsid w:val="002D5E46"/>
    <w:rsid w:val="002D5F31"/>
    <w:rsid w:val="002D610F"/>
    <w:rsid w:val="002D62F3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20E"/>
    <w:rsid w:val="002E2A66"/>
    <w:rsid w:val="002E2BA1"/>
    <w:rsid w:val="002E2F60"/>
    <w:rsid w:val="002E3375"/>
    <w:rsid w:val="002E36EC"/>
    <w:rsid w:val="002E3C79"/>
    <w:rsid w:val="002E3DC2"/>
    <w:rsid w:val="002E3E1D"/>
    <w:rsid w:val="002E3F88"/>
    <w:rsid w:val="002E46D4"/>
    <w:rsid w:val="002E483D"/>
    <w:rsid w:val="002E48D7"/>
    <w:rsid w:val="002E4DA5"/>
    <w:rsid w:val="002E4F6F"/>
    <w:rsid w:val="002E50C2"/>
    <w:rsid w:val="002E512B"/>
    <w:rsid w:val="002E5378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ECE"/>
    <w:rsid w:val="002F0291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94C"/>
    <w:rsid w:val="002F29B9"/>
    <w:rsid w:val="002F2B35"/>
    <w:rsid w:val="002F2D07"/>
    <w:rsid w:val="002F30F9"/>
    <w:rsid w:val="002F39A1"/>
    <w:rsid w:val="002F3B9F"/>
    <w:rsid w:val="002F3D7B"/>
    <w:rsid w:val="002F3F7F"/>
    <w:rsid w:val="002F40F9"/>
    <w:rsid w:val="002F41F6"/>
    <w:rsid w:val="002F4944"/>
    <w:rsid w:val="002F4C0C"/>
    <w:rsid w:val="002F4E0B"/>
    <w:rsid w:val="002F4E48"/>
    <w:rsid w:val="002F4F51"/>
    <w:rsid w:val="002F4FB5"/>
    <w:rsid w:val="002F4FDB"/>
    <w:rsid w:val="002F504A"/>
    <w:rsid w:val="002F50C0"/>
    <w:rsid w:val="002F53CE"/>
    <w:rsid w:val="002F5474"/>
    <w:rsid w:val="002F56C6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516"/>
    <w:rsid w:val="002F7766"/>
    <w:rsid w:val="002F776D"/>
    <w:rsid w:val="002F77F9"/>
    <w:rsid w:val="002F7945"/>
    <w:rsid w:val="002F7A22"/>
    <w:rsid w:val="002F7A95"/>
    <w:rsid w:val="002F7E63"/>
    <w:rsid w:val="002F7F06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A7E"/>
    <w:rsid w:val="00303A8E"/>
    <w:rsid w:val="00303AB4"/>
    <w:rsid w:val="00303CD9"/>
    <w:rsid w:val="00303DA1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3E5"/>
    <w:rsid w:val="0030740C"/>
    <w:rsid w:val="00307663"/>
    <w:rsid w:val="003076E9"/>
    <w:rsid w:val="003077E9"/>
    <w:rsid w:val="00307845"/>
    <w:rsid w:val="00307A67"/>
    <w:rsid w:val="00307B49"/>
    <w:rsid w:val="00307C95"/>
    <w:rsid w:val="00307D02"/>
    <w:rsid w:val="00307D09"/>
    <w:rsid w:val="00307F13"/>
    <w:rsid w:val="003100E3"/>
    <w:rsid w:val="003103A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505C"/>
    <w:rsid w:val="003150B2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C47"/>
    <w:rsid w:val="00321CF0"/>
    <w:rsid w:val="00321DD8"/>
    <w:rsid w:val="00321EBA"/>
    <w:rsid w:val="00321FF1"/>
    <w:rsid w:val="00322257"/>
    <w:rsid w:val="003224C5"/>
    <w:rsid w:val="00322762"/>
    <w:rsid w:val="003228C8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B5D"/>
    <w:rsid w:val="00323C53"/>
    <w:rsid w:val="00323DF6"/>
    <w:rsid w:val="00324074"/>
    <w:rsid w:val="00324085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559"/>
    <w:rsid w:val="003305A0"/>
    <w:rsid w:val="003307B5"/>
    <w:rsid w:val="00330BF2"/>
    <w:rsid w:val="00330C2D"/>
    <w:rsid w:val="00330C94"/>
    <w:rsid w:val="00330CE7"/>
    <w:rsid w:val="00330D90"/>
    <w:rsid w:val="00330DF6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30DE"/>
    <w:rsid w:val="00333136"/>
    <w:rsid w:val="003331B3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AFA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6D45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2FDF"/>
    <w:rsid w:val="003430B1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41"/>
    <w:rsid w:val="00345057"/>
    <w:rsid w:val="0034516C"/>
    <w:rsid w:val="003451A8"/>
    <w:rsid w:val="00345556"/>
    <w:rsid w:val="00345A34"/>
    <w:rsid w:val="00345AAE"/>
    <w:rsid w:val="00345C6D"/>
    <w:rsid w:val="00345D77"/>
    <w:rsid w:val="003462EC"/>
    <w:rsid w:val="0034632C"/>
    <w:rsid w:val="00346498"/>
    <w:rsid w:val="00346597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D"/>
    <w:rsid w:val="00350FE6"/>
    <w:rsid w:val="003510A5"/>
    <w:rsid w:val="003510F4"/>
    <w:rsid w:val="003511F8"/>
    <w:rsid w:val="003512CE"/>
    <w:rsid w:val="00351302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DD3"/>
    <w:rsid w:val="00354DF7"/>
    <w:rsid w:val="00354EE9"/>
    <w:rsid w:val="00354EF8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96E"/>
    <w:rsid w:val="00356D07"/>
    <w:rsid w:val="00356E82"/>
    <w:rsid w:val="00357381"/>
    <w:rsid w:val="003573C2"/>
    <w:rsid w:val="003575D4"/>
    <w:rsid w:val="00357850"/>
    <w:rsid w:val="00357B32"/>
    <w:rsid w:val="00357C3E"/>
    <w:rsid w:val="00360608"/>
    <w:rsid w:val="0036070F"/>
    <w:rsid w:val="00360738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EE3"/>
    <w:rsid w:val="00363060"/>
    <w:rsid w:val="003631AE"/>
    <w:rsid w:val="003634C1"/>
    <w:rsid w:val="0036353A"/>
    <w:rsid w:val="00363681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8E"/>
    <w:rsid w:val="00366924"/>
    <w:rsid w:val="0036695C"/>
    <w:rsid w:val="00366A46"/>
    <w:rsid w:val="00366CA4"/>
    <w:rsid w:val="00366D1B"/>
    <w:rsid w:val="00366DB8"/>
    <w:rsid w:val="00366FB8"/>
    <w:rsid w:val="00367219"/>
    <w:rsid w:val="003672E3"/>
    <w:rsid w:val="003672E6"/>
    <w:rsid w:val="0036744F"/>
    <w:rsid w:val="00367640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5D9"/>
    <w:rsid w:val="0037367D"/>
    <w:rsid w:val="0037389C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F13"/>
    <w:rsid w:val="00374F38"/>
    <w:rsid w:val="00375148"/>
    <w:rsid w:val="00375252"/>
    <w:rsid w:val="003752E4"/>
    <w:rsid w:val="003753D1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534"/>
    <w:rsid w:val="00381564"/>
    <w:rsid w:val="0038158B"/>
    <w:rsid w:val="0038164F"/>
    <w:rsid w:val="00381ABF"/>
    <w:rsid w:val="00381B02"/>
    <w:rsid w:val="00381B4D"/>
    <w:rsid w:val="00381BC8"/>
    <w:rsid w:val="00381C6E"/>
    <w:rsid w:val="00381E51"/>
    <w:rsid w:val="00381F04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458"/>
    <w:rsid w:val="003844A1"/>
    <w:rsid w:val="003845CB"/>
    <w:rsid w:val="00384680"/>
    <w:rsid w:val="00384C82"/>
    <w:rsid w:val="00384E0A"/>
    <w:rsid w:val="00384F54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CBA"/>
    <w:rsid w:val="00385EF5"/>
    <w:rsid w:val="00385F5A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99D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CB6"/>
    <w:rsid w:val="00395DDD"/>
    <w:rsid w:val="00395E2E"/>
    <w:rsid w:val="00395E5D"/>
    <w:rsid w:val="00396217"/>
    <w:rsid w:val="0039637F"/>
    <w:rsid w:val="00396381"/>
    <w:rsid w:val="003963C3"/>
    <w:rsid w:val="003966FD"/>
    <w:rsid w:val="003968F3"/>
    <w:rsid w:val="00396AA0"/>
    <w:rsid w:val="00396ABE"/>
    <w:rsid w:val="00396B06"/>
    <w:rsid w:val="00396C0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D45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EB"/>
    <w:rsid w:val="003B345E"/>
    <w:rsid w:val="003B3B3B"/>
    <w:rsid w:val="003B3BC1"/>
    <w:rsid w:val="003B3D49"/>
    <w:rsid w:val="003B4119"/>
    <w:rsid w:val="003B43F5"/>
    <w:rsid w:val="003B4530"/>
    <w:rsid w:val="003B4664"/>
    <w:rsid w:val="003B468C"/>
    <w:rsid w:val="003B484E"/>
    <w:rsid w:val="003B4D77"/>
    <w:rsid w:val="003B507F"/>
    <w:rsid w:val="003B53E2"/>
    <w:rsid w:val="003B57F2"/>
    <w:rsid w:val="003B5966"/>
    <w:rsid w:val="003B5A07"/>
    <w:rsid w:val="003B5B7D"/>
    <w:rsid w:val="003B5D05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D59"/>
    <w:rsid w:val="003C2DB9"/>
    <w:rsid w:val="003C3473"/>
    <w:rsid w:val="003C34DD"/>
    <w:rsid w:val="003C35C7"/>
    <w:rsid w:val="003C381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6107"/>
    <w:rsid w:val="003C6193"/>
    <w:rsid w:val="003C64D1"/>
    <w:rsid w:val="003C64DA"/>
    <w:rsid w:val="003C68D2"/>
    <w:rsid w:val="003C6B40"/>
    <w:rsid w:val="003C6C7F"/>
    <w:rsid w:val="003C6DB2"/>
    <w:rsid w:val="003C6E80"/>
    <w:rsid w:val="003C6E98"/>
    <w:rsid w:val="003C73EF"/>
    <w:rsid w:val="003C7A83"/>
    <w:rsid w:val="003C7D12"/>
    <w:rsid w:val="003C7D45"/>
    <w:rsid w:val="003C7FA4"/>
    <w:rsid w:val="003D006A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CA0"/>
    <w:rsid w:val="003D2FF4"/>
    <w:rsid w:val="003D3217"/>
    <w:rsid w:val="003D37D2"/>
    <w:rsid w:val="003D3CBA"/>
    <w:rsid w:val="003D3E00"/>
    <w:rsid w:val="003D3EE3"/>
    <w:rsid w:val="003D3F76"/>
    <w:rsid w:val="003D4008"/>
    <w:rsid w:val="003D40A7"/>
    <w:rsid w:val="003D446D"/>
    <w:rsid w:val="003D454E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F38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8D"/>
    <w:rsid w:val="003E7EBB"/>
    <w:rsid w:val="003E7F97"/>
    <w:rsid w:val="003F00DF"/>
    <w:rsid w:val="003F0197"/>
    <w:rsid w:val="003F0285"/>
    <w:rsid w:val="003F0350"/>
    <w:rsid w:val="003F0A3E"/>
    <w:rsid w:val="003F0C9A"/>
    <w:rsid w:val="003F1152"/>
    <w:rsid w:val="003F132F"/>
    <w:rsid w:val="003F13BD"/>
    <w:rsid w:val="003F17F5"/>
    <w:rsid w:val="003F193B"/>
    <w:rsid w:val="003F1B29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C0D"/>
    <w:rsid w:val="00402DE5"/>
    <w:rsid w:val="004031FD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B80"/>
    <w:rsid w:val="00404C7C"/>
    <w:rsid w:val="00404D32"/>
    <w:rsid w:val="00404E41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936"/>
    <w:rsid w:val="004059A2"/>
    <w:rsid w:val="004059E6"/>
    <w:rsid w:val="00405B98"/>
    <w:rsid w:val="00405F27"/>
    <w:rsid w:val="004061B0"/>
    <w:rsid w:val="004062E1"/>
    <w:rsid w:val="0040644F"/>
    <w:rsid w:val="00406641"/>
    <w:rsid w:val="00406BD8"/>
    <w:rsid w:val="00406DB1"/>
    <w:rsid w:val="004070C5"/>
    <w:rsid w:val="004071A9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A"/>
    <w:rsid w:val="00413989"/>
    <w:rsid w:val="0041399E"/>
    <w:rsid w:val="00413ACA"/>
    <w:rsid w:val="00413AF4"/>
    <w:rsid w:val="00413D4E"/>
    <w:rsid w:val="00413E08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3FA"/>
    <w:rsid w:val="00416A89"/>
    <w:rsid w:val="00416AA7"/>
    <w:rsid w:val="00416AC6"/>
    <w:rsid w:val="00416DC1"/>
    <w:rsid w:val="00416F3E"/>
    <w:rsid w:val="00417210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A85"/>
    <w:rsid w:val="00426F2D"/>
    <w:rsid w:val="004270E9"/>
    <w:rsid w:val="0042749A"/>
    <w:rsid w:val="00427561"/>
    <w:rsid w:val="00427B7C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50E2"/>
    <w:rsid w:val="004354B0"/>
    <w:rsid w:val="00435636"/>
    <w:rsid w:val="004359C4"/>
    <w:rsid w:val="00435A34"/>
    <w:rsid w:val="00435D6C"/>
    <w:rsid w:val="00435F5F"/>
    <w:rsid w:val="00435F61"/>
    <w:rsid w:val="004360E1"/>
    <w:rsid w:val="00436455"/>
    <w:rsid w:val="004364A0"/>
    <w:rsid w:val="0043654F"/>
    <w:rsid w:val="00436987"/>
    <w:rsid w:val="00436A98"/>
    <w:rsid w:val="00436AFE"/>
    <w:rsid w:val="00436B50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A0B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3066"/>
    <w:rsid w:val="0044316C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C7A"/>
    <w:rsid w:val="00444F88"/>
    <w:rsid w:val="00444FD9"/>
    <w:rsid w:val="00445121"/>
    <w:rsid w:val="00445209"/>
    <w:rsid w:val="0044570D"/>
    <w:rsid w:val="00445768"/>
    <w:rsid w:val="00445921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B8D"/>
    <w:rsid w:val="00452D2B"/>
    <w:rsid w:val="00452E14"/>
    <w:rsid w:val="00452E62"/>
    <w:rsid w:val="00452FA3"/>
    <w:rsid w:val="004537F9"/>
    <w:rsid w:val="0045394A"/>
    <w:rsid w:val="00453D37"/>
    <w:rsid w:val="00453E68"/>
    <w:rsid w:val="00454048"/>
    <w:rsid w:val="00454091"/>
    <w:rsid w:val="00454425"/>
    <w:rsid w:val="004544EB"/>
    <w:rsid w:val="004545AC"/>
    <w:rsid w:val="0045461A"/>
    <w:rsid w:val="004549D1"/>
    <w:rsid w:val="00454A23"/>
    <w:rsid w:val="00454A99"/>
    <w:rsid w:val="00454E46"/>
    <w:rsid w:val="00454FAC"/>
    <w:rsid w:val="0045513C"/>
    <w:rsid w:val="004554D3"/>
    <w:rsid w:val="004557B2"/>
    <w:rsid w:val="004558D1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865"/>
    <w:rsid w:val="00457895"/>
    <w:rsid w:val="004579DE"/>
    <w:rsid w:val="00457CD6"/>
    <w:rsid w:val="00457DCB"/>
    <w:rsid w:val="00457EAD"/>
    <w:rsid w:val="004601E4"/>
    <w:rsid w:val="004601F7"/>
    <w:rsid w:val="004603ED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703"/>
    <w:rsid w:val="004648BE"/>
    <w:rsid w:val="00464AE8"/>
    <w:rsid w:val="0046515D"/>
    <w:rsid w:val="004658DF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F09"/>
    <w:rsid w:val="00466F45"/>
    <w:rsid w:val="00466F47"/>
    <w:rsid w:val="0046701D"/>
    <w:rsid w:val="00467065"/>
    <w:rsid w:val="0046708F"/>
    <w:rsid w:val="004670B1"/>
    <w:rsid w:val="004679FB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E44"/>
    <w:rsid w:val="00470EB4"/>
    <w:rsid w:val="00470F8B"/>
    <w:rsid w:val="0047115E"/>
    <w:rsid w:val="004711B8"/>
    <w:rsid w:val="004711E4"/>
    <w:rsid w:val="00471526"/>
    <w:rsid w:val="004715A6"/>
    <w:rsid w:val="0047172A"/>
    <w:rsid w:val="00471883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EF8"/>
    <w:rsid w:val="0047729F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A9"/>
    <w:rsid w:val="00480E29"/>
    <w:rsid w:val="00480FE5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9E"/>
    <w:rsid w:val="004821D6"/>
    <w:rsid w:val="0048244C"/>
    <w:rsid w:val="004825E9"/>
    <w:rsid w:val="00482650"/>
    <w:rsid w:val="0048282A"/>
    <w:rsid w:val="00482864"/>
    <w:rsid w:val="00482D11"/>
    <w:rsid w:val="00482E25"/>
    <w:rsid w:val="00482F5B"/>
    <w:rsid w:val="00483086"/>
    <w:rsid w:val="00483166"/>
    <w:rsid w:val="0048324A"/>
    <w:rsid w:val="00483851"/>
    <w:rsid w:val="004839A4"/>
    <w:rsid w:val="004839CE"/>
    <w:rsid w:val="004839E4"/>
    <w:rsid w:val="00483C04"/>
    <w:rsid w:val="00483C84"/>
    <w:rsid w:val="00483D34"/>
    <w:rsid w:val="00483DD5"/>
    <w:rsid w:val="00483F48"/>
    <w:rsid w:val="004841A2"/>
    <w:rsid w:val="004843CB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CE1"/>
    <w:rsid w:val="00487D90"/>
    <w:rsid w:val="00487F01"/>
    <w:rsid w:val="0049067E"/>
    <w:rsid w:val="00490808"/>
    <w:rsid w:val="0049082B"/>
    <w:rsid w:val="0049082D"/>
    <w:rsid w:val="00490A51"/>
    <w:rsid w:val="00490B95"/>
    <w:rsid w:val="00490E72"/>
    <w:rsid w:val="00490F57"/>
    <w:rsid w:val="00491003"/>
    <w:rsid w:val="00491345"/>
    <w:rsid w:val="0049136C"/>
    <w:rsid w:val="0049179C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6025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B44"/>
    <w:rsid w:val="00497C12"/>
    <w:rsid w:val="00497E13"/>
    <w:rsid w:val="00497EEA"/>
    <w:rsid w:val="004A019D"/>
    <w:rsid w:val="004A0439"/>
    <w:rsid w:val="004A0617"/>
    <w:rsid w:val="004A0665"/>
    <w:rsid w:val="004A09F1"/>
    <w:rsid w:val="004A0C39"/>
    <w:rsid w:val="004A105D"/>
    <w:rsid w:val="004A1619"/>
    <w:rsid w:val="004A239E"/>
    <w:rsid w:val="004A23C8"/>
    <w:rsid w:val="004A2452"/>
    <w:rsid w:val="004A2630"/>
    <w:rsid w:val="004A2D53"/>
    <w:rsid w:val="004A2E1D"/>
    <w:rsid w:val="004A314E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6F1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6D7"/>
    <w:rsid w:val="004A784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AB3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20EB"/>
    <w:rsid w:val="004B2292"/>
    <w:rsid w:val="004B26DF"/>
    <w:rsid w:val="004B28B0"/>
    <w:rsid w:val="004B2930"/>
    <w:rsid w:val="004B2953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CF6"/>
    <w:rsid w:val="004B4E3F"/>
    <w:rsid w:val="004B5188"/>
    <w:rsid w:val="004B547A"/>
    <w:rsid w:val="004B5551"/>
    <w:rsid w:val="004B5673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2092"/>
    <w:rsid w:val="004C21FE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AAF"/>
    <w:rsid w:val="004D2CEE"/>
    <w:rsid w:val="004D2E56"/>
    <w:rsid w:val="004D2FC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419"/>
    <w:rsid w:val="004D443E"/>
    <w:rsid w:val="004D48CD"/>
    <w:rsid w:val="004D49C0"/>
    <w:rsid w:val="004D4A5A"/>
    <w:rsid w:val="004D4B9F"/>
    <w:rsid w:val="004D4BCE"/>
    <w:rsid w:val="004D4FCF"/>
    <w:rsid w:val="004D51BC"/>
    <w:rsid w:val="004D5240"/>
    <w:rsid w:val="004D53CE"/>
    <w:rsid w:val="004D5655"/>
    <w:rsid w:val="004D5778"/>
    <w:rsid w:val="004D5C9F"/>
    <w:rsid w:val="004D5DEC"/>
    <w:rsid w:val="004D601F"/>
    <w:rsid w:val="004D60C0"/>
    <w:rsid w:val="004D6225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86C"/>
    <w:rsid w:val="004E1876"/>
    <w:rsid w:val="004E1A19"/>
    <w:rsid w:val="004E1D6F"/>
    <w:rsid w:val="004E1EDE"/>
    <w:rsid w:val="004E1F0A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BC"/>
    <w:rsid w:val="004F1540"/>
    <w:rsid w:val="004F16F4"/>
    <w:rsid w:val="004F18F9"/>
    <w:rsid w:val="004F19D4"/>
    <w:rsid w:val="004F1AEC"/>
    <w:rsid w:val="004F1BF5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AA7"/>
    <w:rsid w:val="004F2AF8"/>
    <w:rsid w:val="004F2F6F"/>
    <w:rsid w:val="004F329F"/>
    <w:rsid w:val="004F34C5"/>
    <w:rsid w:val="004F352E"/>
    <w:rsid w:val="004F37B6"/>
    <w:rsid w:val="004F396F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51A8"/>
    <w:rsid w:val="004F51D5"/>
    <w:rsid w:val="004F55B7"/>
    <w:rsid w:val="004F6011"/>
    <w:rsid w:val="004F61BB"/>
    <w:rsid w:val="004F6527"/>
    <w:rsid w:val="004F652E"/>
    <w:rsid w:val="004F654D"/>
    <w:rsid w:val="004F6560"/>
    <w:rsid w:val="004F6664"/>
    <w:rsid w:val="004F68B9"/>
    <w:rsid w:val="004F6A27"/>
    <w:rsid w:val="004F6A6F"/>
    <w:rsid w:val="004F6A7C"/>
    <w:rsid w:val="004F6A84"/>
    <w:rsid w:val="004F6C6C"/>
    <w:rsid w:val="004F6F6E"/>
    <w:rsid w:val="004F7103"/>
    <w:rsid w:val="004F741F"/>
    <w:rsid w:val="004F7537"/>
    <w:rsid w:val="004F7692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C61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DB6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E47"/>
    <w:rsid w:val="00506EC7"/>
    <w:rsid w:val="00506EF1"/>
    <w:rsid w:val="00507020"/>
    <w:rsid w:val="005070AD"/>
    <w:rsid w:val="005070B0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E6D"/>
    <w:rsid w:val="00513FA0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3F5"/>
    <w:rsid w:val="0052145B"/>
    <w:rsid w:val="0052150D"/>
    <w:rsid w:val="005215CA"/>
    <w:rsid w:val="00521719"/>
    <w:rsid w:val="005217C6"/>
    <w:rsid w:val="00521858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D89"/>
    <w:rsid w:val="00524017"/>
    <w:rsid w:val="00524108"/>
    <w:rsid w:val="005243E4"/>
    <w:rsid w:val="00524510"/>
    <w:rsid w:val="00524557"/>
    <w:rsid w:val="005246EF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806"/>
    <w:rsid w:val="0053288F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13"/>
    <w:rsid w:val="00533389"/>
    <w:rsid w:val="005339F3"/>
    <w:rsid w:val="00533C5F"/>
    <w:rsid w:val="00533C63"/>
    <w:rsid w:val="00533CB9"/>
    <w:rsid w:val="00533D37"/>
    <w:rsid w:val="00533E5D"/>
    <w:rsid w:val="0053429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14C"/>
    <w:rsid w:val="005412A9"/>
    <w:rsid w:val="0054169D"/>
    <w:rsid w:val="005417DE"/>
    <w:rsid w:val="00541836"/>
    <w:rsid w:val="005418CD"/>
    <w:rsid w:val="00541980"/>
    <w:rsid w:val="00541D3C"/>
    <w:rsid w:val="005422A1"/>
    <w:rsid w:val="0054271E"/>
    <w:rsid w:val="0054277D"/>
    <w:rsid w:val="005429AD"/>
    <w:rsid w:val="00542BFE"/>
    <w:rsid w:val="00542CA2"/>
    <w:rsid w:val="00542ED5"/>
    <w:rsid w:val="005430D4"/>
    <w:rsid w:val="005430EE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54E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7A0"/>
    <w:rsid w:val="005517B5"/>
    <w:rsid w:val="005518C6"/>
    <w:rsid w:val="0055191D"/>
    <w:rsid w:val="00551AF0"/>
    <w:rsid w:val="00551C12"/>
    <w:rsid w:val="00551E17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9D"/>
    <w:rsid w:val="00563EC3"/>
    <w:rsid w:val="0056415B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D89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F41"/>
    <w:rsid w:val="00567F6C"/>
    <w:rsid w:val="00570212"/>
    <w:rsid w:val="0057027D"/>
    <w:rsid w:val="0057040B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D7C"/>
    <w:rsid w:val="00573015"/>
    <w:rsid w:val="00573549"/>
    <w:rsid w:val="005735E1"/>
    <w:rsid w:val="00573B37"/>
    <w:rsid w:val="00573B6B"/>
    <w:rsid w:val="00573D73"/>
    <w:rsid w:val="00573E9E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804"/>
    <w:rsid w:val="00575B16"/>
    <w:rsid w:val="00575E5C"/>
    <w:rsid w:val="00575F98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4CB"/>
    <w:rsid w:val="0058077F"/>
    <w:rsid w:val="005809BB"/>
    <w:rsid w:val="00580ADB"/>
    <w:rsid w:val="00580CED"/>
    <w:rsid w:val="00580E2B"/>
    <w:rsid w:val="00580FA5"/>
    <w:rsid w:val="00581225"/>
    <w:rsid w:val="00581478"/>
    <w:rsid w:val="00581B3E"/>
    <w:rsid w:val="00581CB0"/>
    <w:rsid w:val="00581E7C"/>
    <w:rsid w:val="00581ECB"/>
    <w:rsid w:val="00581F39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29F"/>
    <w:rsid w:val="0058338B"/>
    <w:rsid w:val="0058344C"/>
    <w:rsid w:val="0058367B"/>
    <w:rsid w:val="005836AE"/>
    <w:rsid w:val="00583768"/>
    <w:rsid w:val="0058397B"/>
    <w:rsid w:val="00583A6E"/>
    <w:rsid w:val="00583C60"/>
    <w:rsid w:val="00583F3F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283"/>
    <w:rsid w:val="00591323"/>
    <w:rsid w:val="0059153C"/>
    <w:rsid w:val="00591548"/>
    <w:rsid w:val="005915B1"/>
    <w:rsid w:val="00591744"/>
    <w:rsid w:val="005917B0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7A0"/>
    <w:rsid w:val="00594E34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4F"/>
    <w:rsid w:val="005A2758"/>
    <w:rsid w:val="005A29D9"/>
    <w:rsid w:val="005A2B2C"/>
    <w:rsid w:val="005A2CB5"/>
    <w:rsid w:val="005A2DC5"/>
    <w:rsid w:val="005A3281"/>
    <w:rsid w:val="005A3486"/>
    <w:rsid w:val="005A3772"/>
    <w:rsid w:val="005A3888"/>
    <w:rsid w:val="005A3AE4"/>
    <w:rsid w:val="005A3B58"/>
    <w:rsid w:val="005A3C3F"/>
    <w:rsid w:val="005A401A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431A"/>
    <w:rsid w:val="005B4346"/>
    <w:rsid w:val="005B4419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301"/>
    <w:rsid w:val="005C031C"/>
    <w:rsid w:val="005C097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572"/>
    <w:rsid w:val="005C2618"/>
    <w:rsid w:val="005C287E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4CE"/>
    <w:rsid w:val="005C4713"/>
    <w:rsid w:val="005C4967"/>
    <w:rsid w:val="005C49FB"/>
    <w:rsid w:val="005C4CE9"/>
    <w:rsid w:val="005C4D54"/>
    <w:rsid w:val="005C4E48"/>
    <w:rsid w:val="005C4EAD"/>
    <w:rsid w:val="005C4F7C"/>
    <w:rsid w:val="005C5863"/>
    <w:rsid w:val="005C5987"/>
    <w:rsid w:val="005C5B61"/>
    <w:rsid w:val="005C5E48"/>
    <w:rsid w:val="005C5FDE"/>
    <w:rsid w:val="005C6148"/>
    <w:rsid w:val="005C615A"/>
    <w:rsid w:val="005C61E6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42"/>
    <w:rsid w:val="005C777C"/>
    <w:rsid w:val="005C782C"/>
    <w:rsid w:val="005C7922"/>
    <w:rsid w:val="005D03CE"/>
    <w:rsid w:val="005D0590"/>
    <w:rsid w:val="005D0733"/>
    <w:rsid w:val="005D0A4B"/>
    <w:rsid w:val="005D0A60"/>
    <w:rsid w:val="005D0C29"/>
    <w:rsid w:val="005D0D82"/>
    <w:rsid w:val="005D0E06"/>
    <w:rsid w:val="005D0F80"/>
    <w:rsid w:val="005D127D"/>
    <w:rsid w:val="005D12CB"/>
    <w:rsid w:val="005D13D5"/>
    <w:rsid w:val="005D13DC"/>
    <w:rsid w:val="005D15FE"/>
    <w:rsid w:val="005D1726"/>
    <w:rsid w:val="005D1808"/>
    <w:rsid w:val="005D1841"/>
    <w:rsid w:val="005D1997"/>
    <w:rsid w:val="005D1DA9"/>
    <w:rsid w:val="005D1EBE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B0"/>
    <w:rsid w:val="005D6891"/>
    <w:rsid w:val="005D6998"/>
    <w:rsid w:val="005D6C51"/>
    <w:rsid w:val="005D6ED7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982"/>
    <w:rsid w:val="005E2B8C"/>
    <w:rsid w:val="005E317F"/>
    <w:rsid w:val="005E31EB"/>
    <w:rsid w:val="005E32E5"/>
    <w:rsid w:val="005E330E"/>
    <w:rsid w:val="005E353E"/>
    <w:rsid w:val="005E3975"/>
    <w:rsid w:val="005E406C"/>
    <w:rsid w:val="005E40F6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86"/>
    <w:rsid w:val="005F1B63"/>
    <w:rsid w:val="005F1BD2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F7"/>
    <w:rsid w:val="005F7F70"/>
    <w:rsid w:val="00600113"/>
    <w:rsid w:val="00600117"/>
    <w:rsid w:val="00600776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37C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97"/>
    <w:rsid w:val="00602469"/>
    <w:rsid w:val="0060247C"/>
    <w:rsid w:val="0060282B"/>
    <w:rsid w:val="00602A52"/>
    <w:rsid w:val="00602C93"/>
    <w:rsid w:val="00602EFB"/>
    <w:rsid w:val="006030F4"/>
    <w:rsid w:val="00603229"/>
    <w:rsid w:val="00603723"/>
    <w:rsid w:val="00603981"/>
    <w:rsid w:val="00603A7A"/>
    <w:rsid w:val="00603C35"/>
    <w:rsid w:val="00603E61"/>
    <w:rsid w:val="00603FCB"/>
    <w:rsid w:val="00604003"/>
    <w:rsid w:val="0060430B"/>
    <w:rsid w:val="0060472B"/>
    <w:rsid w:val="006048CB"/>
    <w:rsid w:val="006049A4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E75"/>
    <w:rsid w:val="00610170"/>
    <w:rsid w:val="0061028A"/>
    <w:rsid w:val="00610602"/>
    <w:rsid w:val="0061083F"/>
    <w:rsid w:val="006108E2"/>
    <w:rsid w:val="00610962"/>
    <w:rsid w:val="00610B69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A2"/>
    <w:rsid w:val="006138C8"/>
    <w:rsid w:val="00613D10"/>
    <w:rsid w:val="00613FA4"/>
    <w:rsid w:val="0061428C"/>
    <w:rsid w:val="0061476B"/>
    <w:rsid w:val="006147F5"/>
    <w:rsid w:val="00614B53"/>
    <w:rsid w:val="00614BF4"/>
    <w:rsid w:val="00614C1E"/>
    <w:rsid w:val="0061585B"/>
    <w:rsid w:val="00615A63"/>
    <w:rsid w:val="00615D9F"/>
    <w:rsid w:val="00615F45"/>
    <w:rsid w:val="00615FAB"/>
    <w:rsid w:val="00616192"/>
    <w:rsid w:val="00616228"/>
    <w:rsid w:val="006162DF"/>
    <w:rsid w:val="006163B2"/>
    <w:rsid w:val="0061643B"/>
    <w:rsid w:val="0061646E"/>
    <w:rsid w:val="00616714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11F5"/>
    <w:rsid w:val="0062135A"/>
    <w:rsid w:val="00621533"/>
    <w:rsid w:val="00621538"/>
    <w:rsid w:val="00621691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D91"/>
    <w:rsid w:val="00624EE8"/>
    <w:rsid w:val="00624F10"/>
    <w:rsid w:val="00624F32"/>
    <w:rsid w:val="00624FEF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35D"/>
    <w:rsid w:val="0062752C"/>
    <w:rsid w:val="006276A4"/>
    <w:rsid w:val="006276ED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32D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CCE"/>
    <w:rsid w:val="00635091"/>
    <w:rsid w:val="0063526A"/>
    <w:rsid w:val="006354A8"/>
    <w:rsid w:val="006354B3"/>
    <w:rsid w:val="0063575B"/>
    <w:rsid w:val="00635C0D"/>
    <w:rsid w:val="00635C3F"/>
    <w:rsid w:val="00635E1E"/>
    <w:rsid w:val="00635E3A"/>
    <w:rsid w:val="00635F59"/>
    <w:rsid w:val="00635FBB"/>
    <w:rsid w:val="00636015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73"/>
    <w:rsid w:val="0064058D"/>
    <w:rsid w:val="006407E3"/>
    <w:rsid w:val="00640D1B"/>
    <w:rsid w:val="00641039"/>
    <w:rsid w:val="006410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B7A"/>
    <w:rsid w:val="00644EC0"/>
    <w:rsid w:val="00644F77"/>
    <w:rsid w:val="00645012"/>
    <w:rsid w:val="006450CB"/>
    <w:rsid w:val="006450FC"/>
    <w:rsid w:val="00645251"/>
    <w:rsid w:val="0064543A"/>
    <w:rsid w:val="0064544F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084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D6"/>
    <w:rsid w:val="00657D71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AEA"/>
    <w:rsid w:val="00662B4C"/>
    <w:rsid w:val="00662D56"/>
    <w:rsid w:val="00662DEF"/>
    <w:rsid w:val="00662E74"/>
    <w:rsid w:val="0066339D"/>
    <w:rsid w:val="006633DB"/>
    <w:rsid w:val="006634FF"/>
    <w:rsid w:val="00663C9E"/>
    <w:rsid w:val="00663D16"/>
    <w:rsid w:val="00663D5D"/>
    <w:rsid w:val="00663D78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D11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C4"/>
    <w:rsid w:val="00671367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86E"/>
    <w:rsid w:val="00674EB8"/>
    <w:rsid w:val="0067547E"/>
    <w:rsid w:val="00675594"/>
    <w:rsid w:val="006757D9"/>
    <w:rsid w:val="00675A74"/>
    <w:rsid w:val="00675C57"/>
    <w:rsid w:val="00675E4F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4DB"/>
    <w:rsid w:val="00685676"/>
    <w:rsid w:val="006856D4"/>
    <w:rsid w:val="00685CE8"/>
    <w:rsid w:val="00685D02"/>
    <w:rsid w:val="00685DD5"/>
    <w:rsid w:val="00685E4A"/>
    <w:rsid w:val="00685EAD"/>
    <w:rsid w:val="00685ED4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84"/>
    <w:rsid w:val="006903AA"/>
    <w:rsid w:val="00690534"/>
    <w:rsid w:val="0069073C"/>
    <w:rsid w:val="00690906"/>
    <w:rsid w:val="00690C05"/>
    <w:rsid w:val="00690DB3"/>
    <w:rsid w:val="00690DD1"/>
    <w:rsid w:val="0069115E"/>
    <w:rsid w:val="0069125F"/>
    <w:rsid w:val="0069146B"/>
    <w:rsid w:val="006917C5"/>
    <w:rsid w:val="006917D6"/>
    <w:rsid w:val="00691937"/>
    <w:rsid w:val="0069194F"/>
    <w:rsid w:val="006919E6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DB4"/>
    <w:rsid w:val="00694F71"/>
    <w:rsid w:val="00695039"/>
    <w:rsid w:val="006950BE"/>
    <w:rsid w:val="006953DD"/>
    <w:rsid w:val="0069543B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3EF"/>
    <w:rsid w:val="006A344E"/>
    <w:rsid w:val="006A35D6"/>
    <w:rsid w:val="006A3C0B"/>
    <w:rsid w:val="006A3C4B"/>
    <w:rsid w:val="006A3FC0"/>
    <w:rsid w:val="006A412C"/>
    <w:rsid w:val="006A442A"/>
    <w:rsid w:val="006A484C"/>
    <w:rsid w:val="006A4A1E"/>
    <w:rsid w:val="006A4BE9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65"/>
    <w:rsid w:val="006A5D99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EA0"/>
    <w:rsid w:val="006B4F2B"/>
    <w:rsid w:val="006B4F4E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74C"/>
    <w:rsid w:val="006B691E"/>
    <w:rsid w:val="006B6A8D"/>
    <w:rsid w:val="006B6B31"/>
    <w:rsid w:val="006B7138"/>
    <w:rsid w:val="006B718F"/>
    <w:rsid w:val="006B7355"/>
    <w:rsid w:val="006B7443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DB1"/>
    <w:rsid w:val="006C1E89"/>
    <w:rsid w:val="006C1EB6"/>
    <w:rsid w:val="006C1F43"/>
    <w:rsid w:val="006C202E"/>
    <w:rsid w:val="006C203D"/>
    <w:rsid w:val="006C21C1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49"/>
    <w:rsid w:val="006C3F0C"/>
    <w:rsid w:val="006C3F22"/>
    <w:rsid w:val="006C43AC"/>
    <w:rsid w:val="006C44D1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E8"/>
    <w:rsid w:val="006C5D2D"/>
    <w:rsid w:val="006C5DB2"/>
    <w:rsid w:val="006C5EE6"/>
    <w:rsid w:val="006C60B9"/>
    <w:rsid w:val="006C6288"/>
    <w:rsid w:val="006C62B0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F2E"/>
    <w:rsid w:val="006D1F77"/>
    <w:rsid w:val="006D2230"/>
    <w:rsid w:val="006D2272"/>
    <w:rsid w:val="006D2296"/>
    <w:rsid w:val="006D234F"/>
    <w:rsid w:val="006D2588"/>
    <w:rsid w:val="006D2655"/>
    <w:rsid w:val="006D297C"/>
    <w:rsid w:val="006D2C87"/>
    <w:rsid w:val="006D2CBA"/>
    <w:rsid w:val="006D32E8"/>
    <w:rsid w:val="006D35DF"/>
    <w:rsid w:val="006D3886"/>
    <w:rsid w:val="006D38C2"/>
    <w:rsid w:val="006D38C9"/>
    <w:rsid w:val="006D3A43"/>
    <w:rsid w:val="006D3E59"/>
    <w:rsid w:val="006D4036"/>
    <w:rsid w:val="006D411B"/>
    <w:rsid w:val="006D420F"/>
    <w:rsid w:val="006D4443"/>
    <w:rsid w:val="006D4529"/>
    <w:rsid w:val="006D4683"/>
    <w:rsid w:val="006D48D0"/>
    <w:rsid w:val="006D495E"/>
    <w:rsid w:val="006D49A1"/>
    <w:rsid w:val="006D4BD6"/>
    <w:rsid w:val="006D506D"/>
    <w:rsid w:val="006D5300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9A3"/>
    <w:rsid w:val="006E2E32"/>
    <w:rsid w:val="006E2EA7"/>
    <w:rsid w:val="006E34CD"/>
    <w:rsid w:val="006E3564"/>
    <w:rsid w:val="006E3872"/>
    <w:rsid w:val="006E39FF"/>
    <w:rsid w:val="006E3A55"/>
    <w:rsid w:val="006E3B9C"/>
    <w:rsid w:val="006E3F50"/>
    <w:rsid w:val="006E3FAA"/>
    <w:rsid w:val="006E4138"/>
    <w:rsid w:val="006E4293"/>
    <w:rsid w:val="006E43B7"/>
    <w:rsid w:val="006E4D0E"/>
    <w:rsid w:val="006E4EFE"/>
    <w:rsid w:val="006E53ED"/>
    <w:rsid w:val="006E53FB"/>
    <w:rsid w:val="006E53FF"/>
    <w:rsid w:val="006E56DF"/>
    <w:rsid w:val="006E5723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628"/>
    <w:rsid w:val="006E779A"/>
    <w:rsid w:val="006E7BC3"/>
    <w:rsid w:val="006E7C9F"/>
    <w:rsid w:val="006E7D5B"/>
    <w:rsid w:val="006E7E98"/>
    <w:rsid w:val="006E7F41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DFE"/>
    <w:rsid w:val="00700E50"/>
    <w:rsid w:val="00700F8D"/>
    <w:rsid w:val="007011FF"/>
    <w:rsid w:val="00701372"/>
    <w:rsid w:val="007016C1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3E0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9F0"/>
    <w:rsid w:val="00705B8E"/>
    <w:rsid w:val="00705D41"/>
    <w:rsid w:val="00705D50"/>
    <w:rsid w:val="00705E34"/>
    <w:rsid w:val="0070660E"/>
    <w:rsid w:val="0070662D"/>
    <w:rsid w:val="0070680D"/>
    <w:rsid w:val="00706881"/>
    <w:rsid w:val="007068A9"/>
    <w:rsid w:val="00706C1B"/>
    <w:rsid w:val="00706E9D"/>
    <w:rsid w:val="00706EB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61B"/>
    <w:rsid w:val="0071085C"/>
    <w:rsid w:val="00710902"/>
    <w:rsid w:val="00710A98"/>
    <w:rsid w:val="00710B07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C7"/>
    <w:rsid w:val="00712949"/>
    <w:rsid w:val="007130D7"/>
    <w:rsid w:val="00713EFB"/>
    <w:rsid w:val="00713FC5"/>
    <w:rsid w:val="00713FCA"/>
    <w:rsid w:val="00714335"/>
    <w:rsid w:val="007143E8"/>
    <w:rsid w:val="007143F1"/>
    <w:rsid w:val="007144C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D8"/>
    <w:rsid w:val="0071737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7AA"/>
    <w:rsid w:val="00720F71"/>
    <w:rsid w:val="00721170"/>
    <w:rsid w:val="00721501"/>
    <w:rsid w:val="00721526"/>
    <w:rsid w:val="007215E8"/>
    <w:rsid w:val="00721674"/>
    <w:rsid w:val="0072180F"/>
    <w:rsid w:val="00721B13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305C"/>
    <w:rsid w:val="00723167"/>
    <w:rsid w:val="0072350F"/>
    <w:rsid w:val="0072359F"/>
    <w:rsid w:val="007235FC"/>
    <w:rsid w:val="00723602"/>
    <w:rsid w:val="0072383D"/>
    <w:rsid w:val="007239C2"/>
    <w:rsid w:val="00724021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5E0"/>
    <w:rsid w:val="0073767B"/>
    <w:rsid w:val="0073768F"/>
    <w:rsid w:val="0073780D"/>
    <w:rsid w:val="00737BC2"/>
    <w:rsid w:val="00737C97"/>
    <w:rsid w:val="00737D28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C9C"/>
    <w:rsid w:val="00751CAC"/>
    <w:rsid w:val="007524AB"/>
    <w:rsid w:val="0075253E"/>
    <w:rsid w:val="007527B4"/>
    <w:rsid w:val="00752899"/>
    <w:rsid w:val="00752A04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510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986"/>
    <w:rsid w:val="00761F8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AC"/>
    <w:rsid w:val="007700F2"/>
    <w:rsid w:val="007708AB"/>
    <w:rsid w:val="00770AE8"/>
    <w:rsid w:val="00770E62"/>
    <w:rsid w:val="00771659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889"/>
    <w:rsid w:val="00772A29"/>
    <w:rsid w:val="00772AB7"/>
    <w:rsid w:val="00772F37"/>
    <w:rsid w:val="00773003"/>
    <w:rsid w:val="0077317C"/>
    <w:rsid w:val="00773239"/>
    <w:rsid w:val="00773301"/>
    <w:rsid w:val="00773338"/>
    <w:rsid w:val="0077396C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9B6"/>
    <w:rsid w:val="00782D05"/>
    <w:rsid w:val="00782E34"/>
    <w:rsid w:val="00782EB8"/>
    <w:rsid w:val="00782EDC"/>
    <w:rsid w:val="00782F4C"/>
    <w:rsid w:val="0078300E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74E9"/>
    <w:rsid w:val="00787618"/>
    <w:rsid w:val="0078772C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733"/>
    <w:rsid w:val="007908E4"/>
    <w:rsid w:val="00790963"/>
    <w:rsid w:val="00790C2E"/>
    <w:rsid w:val="00790C62"/>
    <w:rsid w:val="00790D5B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474"/>
    <w:rsid w:val="007924CD"/>
    <w:rsid w:val="00792DE8"/>
    <w:rsid w:val="00793DF5"/>
    <w:rsid w:val="00794137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500F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707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4C"/>
    <w:rsid w:val="007B0E5D"/>
    <w:rsid w:val="007B0EEA"/>
    <w:rsid w:val="007B0EFF"/>
    <w:rsid w:val="007B0F22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434B"/>
    <w:rsid w:val="007B483A"/>
    <w:rsid w:val="007B4949"/>
    <w:rsid w:val="007B495F"/>
    <w:rsid w:val="007B49AA"/>
    <w:rsid w:val="007B524B"/>
    <w:rsid w:val="007B52E5"/>
    <w:rsid w:val="007B5443"/>
    <w:rsid w:val="007B56DA"/>
    <w:rsid w:val="007B580B"/>
    <w:rsid w:val="007B5AF8"/>
    <w:rsid w:val="007B5B6B"/>
    <w:rsid w:val="007B5E04"/>
    <w:rsid w:val="007B6169"/>
    <w:rsid w:val="007B617C"/>
    <w:rsid w:val="007B6219"/>
    <w:rsid w:val="007B6298"/>
    <w:rsid w:val="007B68EE"/>
    <w:rsid w:val="007B6905"/>
    <w:rsid w:val="007B6B73"/>
    <w:rsid w:val="007B723A"/>
    <w:rsid w:val="007B736A"/>
    <w:rsid w:val="007B73C8"/>
    <w:rsid w:val="007B7487"/>
    <w:rsid w:val="007B765A"/>
    <w:rsid w:val="007B7744"/>
    <w:rsid w:val="007B7807"/>
    <w:rsid w:val="007B7B5E"/>
    <w:rsid w:val="007B7B65"/>
    <w:rsid w:val="007B7CDF"/>
    <w:rsid w:val="007B7DC0"/>
    <w:rsid w:val="007B7EAC"/>
    <w:rsid w:val="007B7F0A"/>
    <w:rsid w:val="007B7FA9"/>
    <w:rsid w:val="007C000E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428"/>
    <w:rsid w:val="007C37AC"/>
    <w:rsid w:val="007C389D"/>
    <w:rsid w:val="007C398C"/>
    <w:rsid w:val="007C3FA6"/>
    <w:rsid w:val="007C40E9"/>
    <w:rsid w:val="007C4362"/>
    <w:rsid w:val="007C4584"/>
    <w:rsid w:val="007C49EF"/>
    <w:rsid w:val="007C4BE8"/>
    <w:rsid w:val="007C4E48"/>
    <w:rsid w:val="007C4EE2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25D"/>
    <w:rsid w:val="007C6794"/>
    <w:rsid w:val="007C67C7"/>
    <w:rsid w:val="007C6B3F"/>
    <w:rsid w:val="007C6C14"/>
    <w:rsid w:val="007C6D53"/>
    <w:rsid w:val="007C701C"/>
    <w:rsid w:val="007C7A54"/>
    <w:rsid w:val="007C7BB4"/>
    <w:rsid w:val="007C7C86"/>
    <w:rsid w:val="007C7DD5"/>
    <w:rsid w:val="007C7E6A"/>
    <w:rsid w:val="007C7E82"/>
    <w:rsid w:val="007C7F9B"/>
    <w:rsid w:val="007D00CD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9"/>
    <w:rsid w:val="007D4313"/>
    <w:rsid w:val="007D43DA"/>
    <w:rsid w:val="007D4437"/>
    <w:rsid w:val="007D4552"/>
    <w:rsid w:val="007D4556"/>
    <w:rsid w:val="007D45BD"/>
    <w:rsid w:val="007D4775"/>
    <w:rsid w:val="007D4833"/>
    <w:rsid w:val="007D48C0"/>
    <w:rsid w:val="007D4AE0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67"/>
    <w:rsid w:val="007D563A"/>
    <w:rsid w:val="007D576B"/>
    <w:rsid w:val="007D57C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1048"/>
    <w:rsid w:val="007E10F5"/>
    <w:rsid w:val="007E11B8"/>
    <w:rsid w:val="007E13C0"/>
    <w:rsid w:val="007E19FC"/>
    <w:rsid w:val="007E1A23"/>
    <w:rsid w:val="007E1AB1"/>
    <w:rsid w:val="007E1B00"/>
    <w:rsid w:val="007E1E68"/>
    <w:rsid w:val="007E1E8B"/>
    <w:rsid w:val="007E1EB6"/>
    <w:rsid w:val="007E1EFC"/>
    <w:rsid w:val="007E2443"/>
    <w:rsid w:val="007E24A3"/>
    <w:rsid w:val="007E2600"/>
    <w:rsid w:val="007E2680"/>
    <w:rsid w:val="007E26A4"/>
    <w:rsid w:val="007E2711"/>
    <w:rsid w:val="007E275F"/>
    <w:rsid w:val="007E2B78"/>
    <w:rsid w:val="007E30DC"/>
    <w:rsid w:val="007E3375"/>
    <w:rsid w:val="007E34D4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99"/>
    <w:rsid w:val="007E76A3"/>
    <w:rsid w:val="007E7706"/>
    <w:rsid w:val="007E7D70"/>
    <w:rsid w:val="007F009B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A3D"/>
    <w:rsid w:val="007F4A71"/>
    <w:rsid w:val="007F4EBE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F3"/>
    <w:rsid w:val="008008A4"/>
    <w:rsid w:val="008009CE"/>
    <w:rsid w:val="00800E45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07B35"/>
    <w:rsid w:val="00810135"/>
    <w:rsid w:val="0081027E"/>
    <w:rsid w:val="008102D0"/>
    <w:rsid w:val="00810326"/>
    <w:rsid w:val="00810439"/>
    <w:rsid w:val="00810473"/>
    <w:rsid w:val="00810489"/>
    <w:rsid w:val="008105B5"/>
    <w:rsid w:val="00810D97"/>
    <w:rsid w:val="00810E5D"/>
    <w:rsid w:val="00810EEC"/>
    <w:rsid w:val="00810F33"/>
    <w:rsid w:val="008110E2"/>
    <w:rsid w:val="00811143"/>
    <w:rsid w:val="00811259"/>
    <w:rsid w:val="008113AF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F28"/>
    <w:rsid w:val="00813FD1"/>
    <w:rsid w:val="0081404B"/>
    <w:rsid w:val="008144CC"/>
    <w:rsid w:val="0081471E"/>
    <w:rsid w:val="008148BF"/>
    <w:rsid w:val="00814A2E"/>
    <w:rsid w:val="00814A93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E"/>
    <w:rsid w:val="00817A8E"/>
    <w:rsid w:val="00817ABE"/>
    <w:rsid w:val="00817B6C"/>
    <w:rsid w:val="00817C6B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7AA"/>
    <w:rsid w:val="00821B1A"/>
    <w:rsid w:val="00821B93"/>
    <w:rsid w:val="00821CCD"/>
    <w:rsid w:val="00821DD2"/>
    <w:rsid w:val="00821DEE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F6"/>
    <w:rsid w:val="008268E7"/>
    <w:rsid w:val="00826A2E"/>
    <w:rsid w:val="00826A6A"/>
    <w:rsid w:val="0082719A"/>
    <w:rsid w:val="00827682"/>
    <w:rsid w:val="0082778E"/>
    <w:rsid w:val="00827ACB"/>
    <w:rsid w:val="00827C0F"/>
    <w:rsid w:val="00827F60"/>
    <w:rsid w:val="00827F65"/>
    <w:rsid w:val="008301B3"/>
    <w:rsid w:val="0083030A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A"/>
    <w:rsid w:val="00831ADB"/>
    <w:rsid w:val="0083205C"/>
    <w:rsid w:val="008320FB"/>
    <w:rsid w:val="008322F4"/>
    <w:rsid w:val="00832430"/>
    <w:rsid w:val="0083245C"/>
    <w:rsid w:val="00832614"/>
    <w:rsid w:val="00832673"/>
    <w:rsid w:val="00832B16"/>
    <w:rsid w:val="00832CCC"/>
    <w:rsid w:val="00832DF5"/>
    <w:rsid w:val="00832E78"/>
    <w:rsid w:val="00832EB5"/>
    <w:rsid w:val="00833109"/>
    <w:rsid w:val="0083323B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EA8"/>
    <w:rsid w:val="00835F69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B75"/>
    <w:rsid w:val="00840B9E"/>
    <w:rsid w:val="00840BA4"/>
    <w:rsid w:val="00840DC8"/>
    <w:rsid w:val="00840F35"/>
    <w:rsid w:val="008412DA"/>
    <w:rsid w:val="00841735"/>
    <w:rsid w:val="00841C27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F01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D5C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5D4A"/>
    <w:rsid w:val="00856499"/>
    <w:rsid w:val="00856959"/>
    <w:rsid w:val="00856EFA"/>
    <w:rsid w:val="00856FAA"/>
    <w:rsid w:val="0085764F"/>
    <w:rsid w:val="00857734"/>
    <w:rsid w:val="008579BC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243"/>
    <w:rsid w:val="0086742D"/>
    <w:rsid w:val="00867499"/>
    <w:rsid w:val="00867510"/>
    <w:rsid w:val="0086781B"/>
    <w:rsid w:val="00867959"/>
    <w:rsid w:val="00867D77"/>
    <w:rsid w:val="00867DAF"/>
    <w:rsid w:val="00867E01"/>
    <w:rsid w:val="00867F6C"/>
    <w:rsid w:val="0087000B"/>
    <w:rsid w:val="0087018C"/>
    <w:rsid w:val="00870325"/>
    <w:rsid w:val="0087050A"/>
    <w:rsid w:val="008705CD"/>
    <w:rsid w:val="008705D5"/>
    <w:rsid w:val="00870956"/>
    <w:rsid w:val="00870BBD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B66"/>
    <w:rsid w:val="00880CB0"/>
    <w:rsid w:val="00880CF5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87"/>
    <w:rsid w:val="00882E91"/>
    <w:rsid w:val="008830E2"/>
    <w:rsid w:val="0088323F"/>
    <w:rsid w:val="0088324A"/>
    <w:rsid w:val="00883649"/>
    <w:rsid w:val="00883816"/>
    <w:rsid w:val="008838CD"/>
    <w:rsid w:val="0088397A"/>
    <w:rsid w:val="008839B9"/>
    <w:rsid w:val="00883F6F"/>
    <w:rsid w:val="008840D2"/>
    <w:rsid w:val="00884121"/>
    <w:rsid w:val="00884144"/>
    <w:rsid w:val="0088454C"/>
    <w:rsid w:val="00884B96"/>
    <w:rsid w:val="00884D10"/>
    <w:rsid w:val="00884D14"/>
    <w:rsid w:val="0088519C"/>
    <w:rsid w:val="008851FC"/>
    <w:rsid w:val="008853E9"/>
    <w:rsid w:val="0088595F"/>
    <w:rsid w:val="00886064"/>
    <w:rsid w:val="008860A0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E2D"/>
    <w:rsid w:val="00890670"/>
    <w:rsid w:val="00890679"/>
    <w:rsid w:val="00890A2A"/>
    <w:rsid w:val="00890A87"/>
    <w:rsid w:val="00890B95"/>
    <w:rsid w:val="00890CC6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502"/>
    <w:rsid w:val="00896512"/>
    <w:rsid w:val="00896729"/>
    <w:rsid w:val="0089687F"/>
    <w:rsid w:val="0089694F"/>
    <w:rsid w:val="00896BDF"/>
    <w:rsid w:val="00897495"/>
    <w:rsid w:val="00897504"/>
    <w:rsid w:val="00897700"/>
    <w:rsid w:val="00897A76"/>
    <w:rsid w:val="00897B92"/>
    <w:rsid w:val="00897E06"/>
    <w:rsid w:val="008A024B"/>
    <w:rsid w:val="008A03DD"/>
    <w:rsid w:val="008A0801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B30"/>
    <w:rsid w:val="008A3CE7"/>
    <w:rsid w:val="008A3D29"/>
    <w:rsid w:val="008A3DAC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F45"/>
    <w:rsid w:val="008A5FD0"/>
    <w:rsid w:val="008A619D"/>
    <w:rsid w:val="008A6303"/>
    <w:rsid w:val="008A6340"/>
    <w:rsid w:val="008A6682"/>
    <w:rsid w:val="008A66C4"/>
    <w:rsid w:val="008A684D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F00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64F"/>
    <w:rsid w:val="008B78F6"/>
    <w:rsid w:val="008B79C8"/>
    <w:rsid w:val="008B7A1B"/>
    <w:rsid w:val="008C028A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E71"/>
    <w:rsid w:val="008C5293"/>
    <w:rsid w:val="008C52B3"/>
    <w:rsid w:val="008C5381"/>
    <w:rsid w:val="008C5410"/>
    <w:rsid w:val="008C5593"/>
    <w:rsid w:val="008C575D"/>
    <w:rsid w:val="008C5836"/>
    <w:rsid w:val="008C5985"/>
    <w:rsid w:val="008C5C56"/>
    <w:rsid w:val="008C5DBC"/>
    <w:rsid w:val="008C61FA"/>
    <w:rsid w:val="008C632E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747"/>
    <w:rsid w:val="008C7866"/>
    <w:rsid w:val="008C7AB3"/>
    <w:rsid w:val="008C7AE7"/>
    <w:rsid w:val="008C7F14"/>
    <w:rsid w:val="008C7F20"/>
    <w:rsid w:val="008C7F53"/>
    <w:rsid w:val="008C7F91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2BF"/>
    <w:rsid w:val="008D565D"/>
    <w:rsid w:val="008D5A9B"/>
    <w:rsid w:val="008D5C04"/>
    <w:rsid w:val="008D5FBF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83"/>
    <w:rsid w:val="008E0397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6B8"/>
    <w:rsid w:val="008E3764"/>
    <w:rsid w:val="008E3A68"/>
    <w:rsid w:val="008E3B4A"/>
    <w:rsid w:val="008E3BA1"/>
    <w:rsid w:val="008E3BBF"/>
    <w:rsid w:val="008E4164"/>
    <w:rsid w:val="008E4186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79"/>
    <w:rsid w:val="008F03D7"/>
    <w:rsid w:val="008F064D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A6C"/>
    <w:rsid w:val="008F6BD9"/>
    <w:rsid w:val="008F6D09"/>
    <w:rsid w:val="008F6DC5"/>
    <w:rsid w:val="008F6ED1"/>
    <w:rsid w:val="008F6F68"/>
    <w:rsid w:val="008F70C9"/>
    <w:rsid w:val="008F75C4"/>
    <w:rsid w:val="008F76FF"/>
    <w:rsid w:val="008F784B"/>
    <w:rsid w:val="008F786E"/>
    <w:rsid w:val="008F7874"/>
    <w:rsid w:val="008F7875"/>
    <w:rsid w:val="008F78C2"/>
    <w:rsid w:val="008F7D23"/>
    <w:rsid w:val="008F7F59"/>
    <w:rsid w:val="008F7F87"/>
    <w:rsid w:val="0090020C"/>
    <w:rsid w:val="0090030A"/>
    <w:rsid w:val="00900359"/>
    <w:rsid w:val="00900437"/>
    <w:rsid w:val="009005CF"/>
    <w:rsid w:val="009007A5"/>
    <w:rsid w:val="0090084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A01"/>
    <w:rsid w:val="00901A4E"/>
    <w:rsid w:val="00901BD3"/>
    <w:rsid w:val="00901BFC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B51"/>
    <w:rsid w:val="00910BBF"/>
    <w:rsid w:val="00910C68"/>
    <w:rsid w:val="00910E20"/>
    <w:rsid w:val="0091113E"/>
    <w:rsid w:val="0091130B"/>
    <w:rsid w:val="009115DB"/>
    <w:rsid w:val="009119A6"/>
    <w:rsid w:val="00911C26"/>
    <w:rsid w:val="00912230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5285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92C"/>
    <w:rsid w:val="00923B2C"/>
    <w:rsid w:val="00923D3A"/>
    <w:rsid w:val="00923EE1"/>
    <w:rsid w:val="009240CF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7F"/>
    <w:rsid w:val="00925783"/>
    <w:rsid w:val="009257D1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69E"/>
    <w:rsid w:val="009427F1"/>
    <w:rsid w:val="00942899"/>
    <w:rsid w:val="00942DB6"/>
    <w:rsid w:val="00942DD1"/>
    <w:rsid w:val="00942F2F"/>
    <w:rsid w:val="00943000"/>
    <w:rsid w:val="0094311F"/>
    <w:rsid w:val="009433E9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69"/>
    <w:rsid w:val="00944DF9"/>
    <w:rsid w:val="00944EC6"/>
    <w:rsid w:val="00944EF8"/>
    <w:rsid w:val="009451D9"/>
    <w:rsid w:val="009455BD"/>
    <w:rsid w:val="0094574A"/>
    <w:rsid w:val="00945815"/>
    <w:rsid w:val="0094599D"/>
    <w:rsid w:val="00945AA5"/>
    <w:rsid w:val="00945E8F"/>
    <w:rsid w:val="00945F17"/>
    <w:rsid w:val="00945F7D"/>
    <w:rsid w:val="0094609F"/>
    <w:rsid w:val="009460C2"/>
    <w:rsid w:val="009461E0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5F8"/>
    <w:rsid w:val="0096066D"/>
    <w:rsid w:val="009608F6"/>
    <w:rsid w:val="00960B43"/>
    <w:rsid w:val="00960CD8"/>
    <w:rsid w:val="00960D14"/>
    <w:rsid w:val="00960D59"/>
    <w:rsid w:val="00960E8C"/>
    <w:rsid w:val="00960F5F"/>
    <w:rsid w:val="00961044"/>
    <w:rsid w:val="009611C1"/>
    <w:rsid w:val="00961282"/>
    <w:rsid w:val="0096138B"/>
    <w:rsid w:val="009616D8"/>
    <w:rsid w:val="009617C8"/>
    <w:rsid w:val="00961B9B"/>
    <w:rsid w:val="0096203A"/>
    <w:rsid w:val="009620D3"/>
    <w:rsid w:val="0096219D"/>
    <w:rsid w:val="0096222B"/>
    <w:rsid w:val="00962413"/>
    <w:rsid w:val="0096278D"/>
    <w:rsid w:val="009627FF"/>
    <w:rsid w:val="009628AF"/>
    <w:rsid w:val="0096292E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DE7"/>
    <w:rsid w:val="00963E92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3BB"/>
    <w:rsid w:val="0096649E"/>
    <w:rsid w:val="009664C3"/>
    <w:rsid w:val="009664E1"/>
    <w:rsid w:val="00966552"/>
    <w:rsid w:val="0096656C"/>
    <w:rsid w:val="0096688A"/>
    <w:rsid w:val="00966F5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7D"/>
    <w:rsid w:val="0097012E"/>
    <w:rsid w:val="009701C8"/>
    <w:rsid w:val="009701F7"/>
    <w:rsid w:val="0097040C"/>
    <w:rsid w:val="00970568"/>
    <w:rsid w:val="009705BE"/>
    <w:rsid w:val="0097069F"/>
    <w:rsid w:val="00970738"/>
    <w:rsid w:val="0097084B"/>
    <w:rsid w:val="00970DC8"/>
    <w:rsid w:val="0097108D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689"/>
    <w:rsid w:val="00974BE3"/>
    <w:rsid w:val="00974F3D"/>
    <w:rsid w:val="00975062"/>
    <w:rsid w:val="009750A6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2046"/>
    <w:rsid w:val="00982051"/>
    <w:rsid w:val="00982295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FCA"/>
    <w:rsid w:val="00985005"/>
    <w:rsid w:val="0098507D"/>
    <w:rsid w:val="009850BB"/>
    <w:rsid w:val="009851C4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C35"/>
    <w:rsid w:val="00987FE5"/>
    <w:rsid w:val="00990235"/>
    <w:rsid w:val="0099035C"/>
    <w:rsid w:val="0099041C"/>
    <w:rsid w:val="00990573"/>
    <w:rsid w:val="009906DE"/>
    <w:rsid w:val="0099076B"/>
    <w:rsid w:val="009907A6"/>
    <w:rsid w:val="00990A1B"/>
    <w:rsid w:val="00990A58"/>
    <w:rsid w:val="00990B35"/>
    <w:rsid w:val="00990B69"/>
    <w:rsid w:val="00990F18"/>
    <w:rsid w:val="009911FA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FC"/>
    <w:rsid w:val="009A77C0"/>
    <w:rsid w:val="009A7958"/>
    <w:rsid w:val="009A7983"/>
    <w:rsid w:val="009A7E68"/>
    <w:rsid w:val="009B0007"/>
    <w:rsid w:val="009B003C"/>
    <w:rsid w:val="009B013F"/>
    <w:rsid w:val="009B0279"/>
    <w:rsid w:val="009B0843"/>
    <w:rsid w:val="009B0A9F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2E4D"/>
    <w:rsid w:val="009C317E"/>
    <w:rsid w:val="009C31D0"/>
    <w:rsid w:val="009C34F1"/>
    <w:rsid w:val="009C3672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98F"/>
    <w:rsid w:val="009D0B6B"/>
    <w:rsid w:val="009D0E7D"/>
    <w:rsid w:val="009D0ED0"/>
    <w:rsid w:val="009D14EC"/>
    <w:rsid w:val="009D176D"/>
    <w:rsid w:val="009D1881"/>
    <w:rsid w:val="009D18E4"/>
    <w:rsid w:val="009D2065"/>
    <w:rsid w:val="009D2204"/>
    <w:rsid w:val="009D2511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4678"/>
    <w:rsid w:val="009D46EF"/>
    <w:rsid w:val="009D4A3A"/>
    <w:rsid w:val="009D4D38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97B"/>
    <w:rsid w:val="00A00A5A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4D1"/>
    <w:rsid w:val="00A075B3"/>
    <w:rsid w:val="00A0764C"/>
    <w:rsid w:val="00A07738"/>
    <w:rsid w:val="00A078F6"/>
    <w:rsid w:val="00A07DA2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29E"/>
    <w:rsid w:val="00A12367"/>
    <w:rsid w:val="00A126DF"/>
    <w:rsid w:val="00A12731"/>
    <w:rsid w:val="00A128F3"/>
    <w:rsid w:val="00A12C0D"/>
    <w:rsid w:val="00A12C6C"/>
    <w:rsid w:val="00A12D3F"/>
    <w:rsid w:val="00A12E85"/>
    <w:rsid w:val="00A1304D"/>
    <w:rsid w:val="00A1321D"/>
    <w:rsid w:val="00A1348E"/>
    <w:rsid w:val="00A1365F"/>
    <w:rsid w:val="00A136EF"/>
    <w:rsid w:val="00A14225"/>
    <w:rsid w:val="00A14262"/>
    <w:rsid w:val="00A143AA"/>
    <w:rsid w:val="00A143C2"/>
    <w:rsid w:val="00A14439"/>
    <w:rsid w:val="00A145BF"/>
    <w:rsid w:val="00A1481A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4A8"/>
    <w:rsid w:val="00A17559"/>
    <w:rsid w:val="00A175F4"/>
    <w:rsid w:val="00A17963"/>
    <w:rsid w:val="00A179FA"/>
    <w:rsid w:val="00A17C4F"/>
    <w:rsid w:val="00A20046"/>
    <w:rsid w:val="00A2006D"/>
    <w:rsid w:val="00A20678"/>
    <w:rsid w:val="00A2073D"/>
    <w:rsid w:val="00A209C4"/>
    <w:rsid w:val="00A20ACC"/>
    <w:rsid w:val="00A20C20"/>
    <w:rsid w:val="00A20DAF"/>
    <w:rsid w:val="00A2101F"/>
    <w:rsid w:val="00A21541"/>
    <w:rsid w:val="00A21D57"/>
    <w:rsid w:val="00A220C8"/>
    <w:rsid w:val="00A220EB"/>
    <w:rsid w:val="00A221B0"/>
    <w:rsid w:val="00A2226A"/>
    <w:rsid w:val="00A2261B"/>
    <w:rsid w:val="00A2276C"/>
    <w:rsid w:val="00A22996"/>
    <w:rsid w:val="00A22A8C"/>
    <w:rsid w:val="00A22B14"/>
    <w:rsid w:val="00A22CB1"/>
    <w:rsid w:val="00A22F22"/>
    <w:rsid w:val="00A2381F"/>
    <w:rsid w:val="00A23A62"/>
    <w:rsid w:val="00A23CAE"/>
    <w:rsid w:val="00A2413F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61C"/>
    <w:rsid w:val="00A25A79"/>
    <w:rsid w:val="00A25B3B"/>
    <w:rsid w:val="00A25B9F"/>
    <w:rsid w:val="00A25CCD"/>
    <w:rsid w:val="00A25DB8"/>
    <w:rsid w:val="00A25E09"/>
    <w:rsid w:val="00A260DB"/>
    <w:rsid w:val="00A26386"/>
    <w:rsid w:val="00A26703"/>
    <w:rsid w:val="00A26BBF"/>
    <w:rsid w:val="00A26C92"/>
    <w:rsid w:val="00A26D4D"/>
    <w:rsid w:val="00A26EB5"/>
    <w:rsid w:val="00A26F20"/>
    <w:rsid w:val="00A271F6"/>
    <w:rsid w:val="00A2755D"/>
    <w:rsid w:val="00A276F1"/>
    <w:rsid w:val="00A277C8"/>
    <w:rsid w:val="00A279A6"/>
    <w:rsid w:val="00A279FA"/>
    <w:rsid w:val="00A27BBC"/>
    <w:rsid w:val="00A27E06"/>
    <w:rsid w:val="00A27E60"/>
    <w:rsid w:val="00A27E69"/>
    <w:rsid w:val="00A3002F"/>
    <w:rsid w:val="00A30127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927"/>
    <w:rsid w:val="00A31EA2"/>
    <w:rsid w:val="00A32030"/>
    <w:rsid w:val="00A32107"/>
    <w:rsid w:val="00A32459"/>
    <w:rsid w:val="00A328C8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BF7"/>
    <w:rsid w:val="00A33C8E"/>
    <w:rsid w:val="00A33E48"/>
    <w:rsid w:val="00A3408E"/>
    <w:rsid w:val="00A34590"/>
    <w:rsid w:val="00A346BF"/>
    <w:rsid w:val="00A34704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BAF"/>
    <w:rsid w:val="00A37CD9"/>
    <w:rsid w:val="00A401FE"/>
    <w:rsid w:val="00A4025D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F01"/>
    <w:rsid w:val="00A4206D"/>
    <w:rsid w:val="00A42522"/>
    <w:rsid w:val="00A427E6"/>
    <w:rsid w:val="00A42A2A"/>
    <w:rsid w:val="00A42B0C"/>
    <w:rsid w:val="00A42F4D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CC4"/>
    <w:rsid w:val="00A46D72"/>
    <w:rsid w:val="00A46DF0"/>
    <w:rsid w:val="00A4729B"/>
    <w:rsid w:val="00A47433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D85"/>
    <w:rsid w:val="00A50DD7"/>
    <w:rsid w:val="00A50DFE"/>
    <w:rsid w:val="00A50EA4"/>
    <w:rsid w:val="00A511CB"/>
    <w:rsid w:val="00A51258"/>
    <w:rsid w:val="00A513CB"/>
    <w:rsid w:val="00A5151B"/>
    <w:rsid w:val="00A5153A"/>
    <w:rsid w:val="00A515B8"/>
    <w:rsid w:val="00A51647"/>
    <w:rsid w:val="00A51C22"/>
    <w:rsid w:val="00A5224F"/>
    <w:rsid w:val="00A5235D"/>
    <w:rsid w:val="00A52553"/>
    <w:rsid w:val="00A5265F"/>
    <w:rsid w:val="00A52732"/>
    <w:rsid w:val="00A5277C"/>
    <w:rsid w:val="00A5278C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66D"/>
    <w:rsid w:val="00A54678"/>
    <w:rsid w:val="00A54A73"/>
    <w:rsid w:val="00A54E86"/>
    <w:rsid w:val="00A54EDC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E55"/>
    <w:rsid w:val="00A62EAB"/>
    <w:rsid w:val="00A62EF9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6098"/>
    <w:rsid w:val="00A6610B"/>
    <w:rsid w:val="00A6638E"/>
    <w:rsid w:val="00A6660A"/>
    <w:rsid w:val="00A66692"/>
    <w:rsid w:val="00A66695"/>
    <w:rsid w:val="00A66A7B"/>
    <w:rsid w:val="00A66E70"/>
    <w:rsid w:val="00A66FFB"/>
    <w:rsid w:val="00A670B3"/>
    <w:rsid w:val="00A671BA"/>
    <w:rsid w:val="00A67278"/>
    <w:rsid w:val="00A6742F"/>
    <w:rsid w:val="00A67496"/>
    <w:rsid w:val="00A67522"/>
    <w:rsid w:val="00A67BD3"/>
    <w:rsid w:val="00A67E74"/>
    <w:rsid w:val="00A67E7E"/>
    <w:rsid w:val="00A70193"/>
    <w:rsid w:val="00A7027B"/>
    <w:rsid w:val="00A7036E"/>
    <w:rsid w:val="00A7085C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27"/>
    <w:rsid w:val="00A73158"/>
    <w:rsid w:val="00A731A1"/>
    <w:rsid w:val="00A7327D"/>
    <w:rsid w:val="00A732B6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51A"/>
    <w:rsid w:val="00A7658C"/>
    <w:rsid w:val="00A768C1"/>
    <w:rsid w:val="00A7699B"/>
    <w:rsid w:val="00A76A89"/>
    <w:rsid w:val="00A76AFB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AD"/>
    <w:rsid w:val="00A77ACC"/>
    <w:rsid w:val="00A77CCB"/>
    <w:rsid w:val="00A8002C"/>
    <w:rsid w:val="00A80060"/>
    <w:rsid w:val="00A804FB"/>
    <w:rsid w:val="00A80B43"/>
    <w:rsid w:val="00A80DEA"/>
    <w:rsid w:val="00A80F24"/>
    <w:rsid w:val="00A80F72"/>
    <w:rsid w:val="00A81285"/>
    <w:rsid w:val="00A813D4"/>
    <w:rsid w:val="00A813FC"/>
    <w:rsid w:val="00A8188D"/>
    <w:rsid w:val="00A81900"/>
    <w:rsid w:val="00A819C0"/>
    <w:rsid w:val="00A81E5B"/>
    <w:rsid w:val="00A8202C"/>
    <w:rsid w:val="00A8261E"/>
    <w:rsid w:val="00A82688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FD"/>
    <w:rsid w:val="00A83926"/>
    <w:rsid w:val="00A83A2F"/>
    <w:rsid w:val="00A83B45"/>
    <w:rsid w:val="00A83BE0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D8A"/>
    <w:rsid w:val="00A87027"/>
    <w:rsid w:val="00A872F4"/>
    <w:rsid w:val="00A873A2"/>
    <w:rsid w:val="00A873BD"/>
    <w:rsid w:val="00A8772C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9E0"/>
    <w:rsid w:val="00A90A02"/>
    <w:rsid w:val="00A90C03"/>
    <w:rsid w:val="00A912B0"/>
    <w:rsid w:val="00A91356"/>
    <w:rsid w:val="00A9145E"/>
    <w:rsid w:val="00A91BCC"/>
    <w:rsid w:val="00A91D07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B1E"/>
    <w:rsid w:val="00A95F6A"/>
    <w:rsid w:val="00A95FA7"/>
    <w:rsid w:val="00A961B6"/>
    <w:rsid w:val="00A96218"/>
    <w:rsid w:val="00A96288"/>
    <w:rsid w:val="00A965E1"/>
    <w:rsid w:val="00A9687B"/>
    <w:rsid w:val="00A96BF1"/>
    <w:rsid w:val="00A96C3F"/>
    <w:rsid w:val="00A97009"/>
    <w:rsid w:val="00A971FF"/>
    <w:rsid w:val="00A97323"/>
    <w:rsid w:val="00A974D1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6C1"/>
    <w:rsid w:val="00AA2976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61B"/>
    <w:rsid w:val="00AA4761"/>
    <w:rsid w:val="00AA49D7"/>
    <w:rsid w:val="00AA4A77"/>
    <w:rsid w:val="00AA4DB1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70BE"/>
    <w:rsid w:val="00AA74AC"/>
    <w:rsid w:val="00AA7581"/>
    <w:rsid w:val="00AA771F"/>
    <w:rsid w:val="00AA77B4"/>
    <w:rsid w:val="00AA7AF6"/>
    <w:rsid w:val="00AA7EA4"/>
    <w:rsid w:val="00AA7EFA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9E8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9B7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5009"/>
    <w:rsid w:val="00AC50E5"/>
    <w:rsid w:val="00AC5120"/>
    <w:rsid w:val="00AC5236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651"/>
    <w:rsid w:val="00AD56B1"/>
    <w:rsid w:val="00AD5830"/>
    <w:rsid w:val="00AD586C"/>
    <w:rsid w:val="00AD5A39"/>
    <w:rsid w:val="00AD5AF0"/>
    <w:rsid w:val="00AD5D00"/>
    <w:rsid w:val="00AD5D76"/>
    <w:rsid w:val="00AD5DE7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3D25"/>
    <w:rsid w:val="00AE4021"/>
    <w:rsid w:val="00AE4067"/>
    <w:rsid w:val="00AE42F2"/>
    <w:rsid w:val="00AE4440"/>
    <w:rsid w:val="00AE47FE"/>
    <w:rsid w:val="00AE4992"/>
    <w:rsid w:val="00AE4A78"/>
    <w:rsid w:val="00AE4B91"/>
    <w:rsid w:val="00AE5267"/>
    <w:rsid w:val="00AE543D"/>
    <w:rsid w:val="00AE5561"/>
    <w:rsid w:val="00AE5727"/>
    <w:rsid w:val="00AE5752"/>
    <w:rsid w:val="00AE5878"/>
    <w:rsid w:val="00AE5964"/>
    <w:rsid w:val="00AE5A05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ED7"/>
    <w:rsid w:val="00AF2F5D"/>
    <w:rsid w:val="00AF34AA"/>
    <w:rsid w:val="00AF3569"/>
    <w:rsid w:val="00AF37DA"/>
    <w:rsid w:val="00AF386E"/>
    <w:rsid w:val="00AF388F"/>
    <w:rsid w:val="00AF3987"/>
    <w:rsid w:val="00AF3BFA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68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C49"/>
    <w:rsid w:val="00B02DBD"/>
    <w:rsid w:val="00B02E92"/>
    <w:rsid w:val="00B03319"/>
    <w:rsid w:val="00B03512"/>
    <w:rsid w:val="00B03666"/>
    <w:rsid w:val="00B036DA"/>
    <w:rsid w:val="00B03D21"/>
    <w:rsid w:val="00B03DE1"/>
    <w:rsid w:val="00B03E68"/>
    <w:rsid w:val="00B03EA1"/>
    <w:rsid w:val="00B03F0C"/>
    <w:rsid w:val="00B03F59"/>
    <w:rsid w:val="00B040E0"/>
    <w:rsid w:val="00B0420E"/>
    <w:rsid w:val="00B04296"/>
    <w:rsid w:val="00B04394"/>
    <w:rsid w:val="00B0475E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CE8"/>
    <w:rsid w:val="00B10D82"/>
    <w:rsid w:val="00B11140"/>
    <w:rsid w:val="00B111E3"/>
    <w:rsid w:val="00B1121D"/>
    <w:rsid w:val="00B1125A"/>
    <w:rsid w:val="00B11374"/>
    <w:rsid w:val="00B11730"/>
    <w:rsid w:val="00B11FAF"/>
    <w:rsid w:val="00B12074"/>
    <w:rsid w:val="00B12199"/>
    <w:rsid w:val="00B121F7"/>
    <w:rsid w:val="00B122F8"/>
    <w:rsid w:val="00B126C4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516B"/>
    <w:rsid w:val="00B151EC"/>
    <w:rsid w:val="00B15243"/>
    <w:rsid w:val="00B1542B"/>
    <w:rsid w:val="00B155BC"/>
    <w:rsid w:val="00B15723"/>
    <w:rsid w:val="00B15BAC"/>
    <w:rsid w:val="00B162D2"/>
    <w:rsid w:val="00B16404"/>
    <w:rsid w:val="00B16EF9"/>
    <w:rsid w:val="00B17082"/>
    <w:rsid w:val="00B17212"/>
    <w:rsid w:val="00B1732B"/>
    <w:rsid w:val="00B173C3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278"/>
    <w:rsid w:val="00B222BC"/>
    <w:rsid w:val="00B224C1"/>
    <w:rsid w:val="00B22946"/>
    <w:rsid w:val="00B22A31"/>
    <w:rsid w:val="00B23323"/>
    <w:rsid w:val="00B233DB"/>
    <w:rsid w:val="00B23649"/>
    <w:rsid w:val="00B23656"/>
    <w:rsid w:val="00B2373F"/>
    <w:rsid w:val="00B23772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9B8"/>
    <w:rsid w:val="00B27A12"/>
    <w:rsid w:val="00B27AA6"/>
    <w:rsid w:val="00B27AC3"/>
    <w:rsid w:val="00B30070"/>
    <w:rsid w:val="00B30914"/>
    <w:rsid w:val="00B30F54"/>
    <w:rsid w:val="00B30F8D"/>
    <w:rsid w:val="00B30FEE"/>
    <w:rsid w:val="00B3119D"/>
    <w:rsid w:val="00B311D8"/>
    <w:rsid w:val="00B31666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9B2"/>
    <w:rsid w:val="00B36B3B"/>
    <w:rsid w:val="00B36BE9"/>
    <w:rsid w:val="00B36C00"/>
    <w:rsid w:val="00B36DF1"/>
    <w:rsid w:val="00B36EC4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BA4"/>
    <w:rsid w:val="00B40EFC"/>
    <w:rsid w:val="00B413B3"/>
    <w:rsid w:val="00B41411"/>
    <w:rsid w:val="00B41763"/>
    <w:rsid w:val="00B4177B"/>
    <w:rsid w:val="00B41868"/>
    <w:rsid w:val="00B4194C"/>
    <w:rsid w:val="00B4199D"/>
    <w:rsid w:val="00B41BA2"/>
    <w:rsid w:val="00B41CFA"/>
    <w:rsid w:val="00B41EF1"/>
    <w:rsid w:val="00B4244C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C89"/>
    <w:rsid w:val="00B45EC7"/>
    <w:rsid w:val="00B45F01"/>
    <w:rsid w:val="00B4604A"/>
    <w:rsid w:val="00B460F9"/>
    <w:rsid w:val="00B46238"/>
    <w:rsid w:val="00B46530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316"/>
    <w:rsid w:val="00B5331C"/>
    <w:rsid w:val="00B53352"/>
    <w:rsid w:val="00B534B1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3D"/>
    <w:rsid w:val="00B5548F"/>
    <w:rsid w:val="00B555AE"/>
    <w:rsid w:val="00B55975"/>
    <w:rsid w:val="00B55A4E"/>
    <w:rsid w:val="00B55B15"/>
    <w:rsid w:val="00B55D67"/>
    <w:rsid w:val="00B55F52"/>
    <w:rsid w:val="00B55FF4"/>
    <w:rsid w:val="00B560F0"/>
    <w:rsid w:val="00B5636A"/>
    <w:rsid w:val="00B565AA"/>
    <w:rsid w:val="00B56887"/>
    <w:rsid w:val="00B568AA"/>
    <w:rsid w:val="00B56A1B"/>
    <w:rsid w:val="00B56C32"/>
    <w:rsid w:val="00B56D28"/>
    <w:rsid w:val="00B56E48"/>
    <w:rsid w:val="00B56E68"/>
    <w:rsid w:val="00B56ED9"/>
    <w:rsid w:val="00B57064"/>
    <w:rsid w:val="00B5759A"/>
    <w:rsid w:val="00B575E1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B3"/>
    <w:rsid w:val="00B6106B"/>
    <w:rsid w:val="00B61092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E97"/>
    <w:rsid w:val="00B66EC0"/>
    <w:rsid w:val="00B675E7"/>
    <w:rsid w:val="00B67727"/>
    <w:rsid w:val="00B678DD"/>
    <w:rsid w:val="00B6798B"/>
    <w:rsid w:val="00B67A50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CF6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BDC"/>
    <w:rsid w:val="00B74D00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255"/>
    <w:rsid w:val="00B812FE"/>
    <w:rsid w:val="00B81393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91"/>
    <w:rsid w:val="00B8355D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9C8"/>
    <w:rsid w:val="00B84B11"/>
    <w:rsid w:val="00B84D6D"/>
    <w:rsid w:val="00B84D72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87E50"/>
    <w:rsid w:val="00B90017"/>
    <w:rsid w:val="00B90225"/>
    <w:rsid w:val="00B902E2"/>
    <w:rsid w:val="00B9077A"/>
    <w:rsid w:val="00B90842"/>
    <w:rsid w:val="00B90900"/>
    <w:rsid w:val="00B90925"/>
    <w:rsid w:val="00B90A40"/>
    <w:rsid w:val="00B90A53"/>
    <w:rsid w:val="00B90A73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B2"/>
    <w:rsid w:val="00B93B06"/>
    <w:rsid w:val="00B93CB9"/>
    <w:rsid w:val="00B93FC2"/>
    <w:rsid w:val="00B940C6"/>
    <w:rsid w:val="00B94211"/>
    <w:rsid w:val="00B9431A"/>
    <w:rsid w:val="00B944A7"/>
    <w:rsid w:val="00B9463B"/>
    <w:rsid w:val="00B94846"/>
    <w:rsid w:val="00B94A11"/>
    <w:rsid w:val="00B94CC5"/>
    <w:rsid w:val="00B94D07"/>
    <w:rsid w:val="00B94F7D"/>
    <w:rsid w:val="00B95070"/>
    <w:rsid w:val="00B95237"/>
    <w:rsid w:val="00B95288"/>
    <w:rsid w:val="00B952F8"/>
    <w:rsid w:val="00B9549F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96F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AC"/>
    <w:rsid w:val="00BA57E3"/>
    <w:rsid w:val="00BA5AAB"/>
    <w:rsid w:val="00BA5AEF"/>
    <w:rsid w:val="00BA5C47"/>
    <w:rsid w:val="00BA5D58"/>
    <w:rsid w:val="00BA5E32"/>
    <w:rsid w:val="00BA5FA5"/>
    <w:rsid w:val="00BA6631"/>
    <w:rsid w:val="00BA66B6"/>
    <w:rsid w:val="00BA67FD"/>
    <w:rsid w:val="00BA68D8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B3"/>
    <w:rsid w:val="00BB1A38"/>
    <w:rsid w:val="00BB1A57"/>
    <w:rsid w:val="00BB1B00"/>
    <w:rsid w:val="00BB1B68"/>
    <w:rsid w:val="00BB1BCD"/>
    <w:rsid w:val="00BB1F0C"/>
    <w:rsid w:val="00BB2182"/>
    <w:rsid w:val="00BB21D9"/>
    <w:rsid w:val="00BB2319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DD"/>
    <w:rsid w:val="00BB5B4A"/>
    <w:rsid w:val="00BB5CE2"/>
    <w:rsid w:val="00BB609D"/>
    <w:rsid w:val="00BB654A"/>
    <w:rsid w:val="00BB665B"/>
    <w:rsid w:val="00BB68C8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465"/>
    <w:rsid w:val="00BC24AC"/>
    <w:rsid w:val="00BC297F"/>
    <w:rsid w:val="00BC2AD8"/>
    <w:rsid w:val="00BC2B0E"/>
    <w:rsid w:val="00BC2C03"/>
    <w:rsid w:val="00BC2F4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D9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354"/>
    <w:rsid w:val="00BD17A8"/>
    <w:rsid w:val="00BD1836"/>
    <w:rsid w:val="00BD195E"/>
    <w:rsid w:val="00BD1A78"/>
    <w:rsid w:val="00BD1BDF"/>
    <w:rsid w:val="00BD1C68"/>
    <w:rsid w:val="00BD1E4F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97"/>
    <w:rsid w:val="00BD3BAF"/>
    <w:rsid w:val="00BD3CEE"/>
    <w:rsid w:val="00BD3E29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7409"/>
    <w:rsid w:val="00BD7536"/>
    <w:rsid w:val="00BD75C0"/>
    <w:rsid w:val="00BD75EA"/>
    <w:rsid w:val="00BD76DC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51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62B4"/>
    <w:rsid w:val="00BE62D4"/>
    <w:rsid w:val="00BE65A6"/>
    <w:rsid w:val="00BE6808"/>
    <w:rsid w:val="00BE682A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8A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3179"/>
    <w:rsid w:val="00BF31DA"/>
    <w:rsid w:val="00BF31FF"/>
    <w:rsid w:val="00BF327B"/>
    <w:rsid w:val="00BF3448"/>
    <w:rsid w:val="00BF3566"/>
    <w:rsid w:val="00BF36F0"/>
    <w:rsid w:val="00BF38CC"/>
    <w:rsid w:val="00BF3B7E"/>
    <w:rsid w:val="00BF3C4A"/>
    <w:rsid w:val="00BF3ED1"/>
    <w:rsid w:val="00BF3F4D"/>
    <w:rsid w:val="00BF4112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9B1"/>
    <w:rsid w:val="00BF5B17"/>
    <w:rsid w:val="00BF5B73"/>
    <w:rsid w:val="00BF5BE9"/>
    <w:rsid w:val="00BF5D27"/>
    <w:rsid w:val="00BF5DE9"/>
    <w:rsid w:val="00BF5FFC"/>
    <w:rsid w:val="00BF63E9"/>
    <w:rsid w:val="00BF669F"/>
    <w:rsid w:val="00BF66C6"/>
    <w:rsid w:val="00BF6B20"/>
    <w:rsid w:val="00BF6BF8"/>
    <w:rsid w:val="00BF6C4D"/>
    <w:rsid w:val="00BF6F6F"/>
    <w:rsid w:val="00BF717C"/>
    <w:rsid w:val="00BF7499"/>
    <w:rsid w:val="00BF751F"/>
    <w:rsid w:val="00BF7604"/>
    <w:rsid w:val="00BF784B"/>
    <w:rsid w:val="00C0035F"/>
    <w:rsid w:val="00C00575"/>
    <w:rsid w:val="00C00688"/>
    <w:rsid w:val="00C007F3"/>
    <w:rsid w:val="00C0083A"/>
    <w:rsid w:val="00C00976"/>
    <w:rsid w:val="00C01126"/>
    <w:rsid w:val="00C01250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D6D"/>
    <w:rsid w:val="00C02FDD"/>
    <w:rsid w:val="00C0332E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1F2"/>
    <w:rsid w:val="00C054FF"/>
    <w:rsid w:val="00C05500"/>
    <w:rsid w:val="00C055F5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B83"/>
    <w:rsid w:val="00C07C19"/>
    <w:rsid w:val="00C07E02"/>
    <w:rsid w:val="00C101D7"/>
    <w:rsid w:val="00C102AB"/>
    <w:rsid w:val="00C1043A"/>
    <w:rsid w:val="00C104B5"/>
    <w:rsid w:val="00C105A3"/>
    <w:rsid w:val="00C105C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C8"/>
    <w:rsid w:val="00C15C7A"/>
    <w:rsid w:val="00C15CBA"/>
    <w:rsid w:val="00C15ED7"/>
    <w:rsid w:val="00C15FBA"/>
    <w:rsid w:val="00C15FCC"/>
    <w:rsid w:val="00C15FD3"/>
    <w:rsid w:val="00C16426"/>
    <w:rsid w:val="00C164CE"/>
    <w:rsid w:val="00C16705"/>
    <w:rsid w:val="00C16F42"/>
    <w:rsid w:val="00C171C8"/>
    <w:rsid w:val="00C171D1"/>
    <w:rsid w:val="00C17217"/>
    <w:rsid w:val="00C1721D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AA9"/>
    <w:rsid w:val="00C20D6B"/>
    <w:rsid w:val="00C20DEF"/>
    <w:rsid w:val="00C20E28"/>
    <w:rsid w:val="00C20F2B"/>
    <w:rsid w:val="00C214C3"/>
    <w:rsid w:val="00C2151B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56"/>
    <w:rsid w:val="00C23584"/>
    <w:rsid w:val="00C23AE1"/>
    <w:rsid w:val="00C23B3E"/>
    <w:rsid w:val="00C23DE2"/>
    <w:rsid w:val="00C2423D"/>
    <w:rsid w:val="00C242E3"/>
    <w:rsid w:val="00C2469B"/>
    <w:rsid w:val="00C2472A"/>
    <w:rsid w:val="00C2494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CE7"/>
    <w:rsid w:val="00C26EA5"/>
    <w:rsid w:val="00C27053"/>
    <w:rsid w:val="00C270E1"/>
    <w:rsid w:val="00C27333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FE4"/>
    <w:rsid w:val="00C41245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695"/>
    <w:rsid w:val="00C467D6"/>
    <w:rsid w:val="00C46853"/>
    <w:rsid w:val="00C4697A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05B"/>
    <w:rsid w:val="00C53083"/>
    <w:rsid w:val="00C530F6"/>
    <w:rsid w:val="00C53161"/>
    <w:rsid w:val="00C531B0"/>
    <w:rsid w:val="00C53319"/>
    <w:rsid w:val="00C53615"/>
    <w:rsid w:val="00C536CD"/>
    <w:rsid w:val="00C5393B"/>
    <w:rsid w:val="00C53B4C"/>
    <w:rsid w:val="00C53B50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D97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BFA"/>
    <w:rsid w:val="00C60C9B"/>
    <w:rsid w:val="00C60FDA"/>
    <w:rsid w:val="00C612EA"/>
    <w:rsid w:val="00C619C4"/>
    <w:rsid w:val="00C61BE6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70129"/>
    <w:rsid w:val="00C70315"/>
    <w:rsid w:val="00C70896"/>
    <w:rsid w:val="00C7092D"/>
    <w:rsid w:val="00C70987"/>
    <w:rsid w:val="00C709EB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20A8"/>
    <w:rsid w:val="00C72507"/>
    <w:rsid w:val="00C7250A"/>
    <w:rsid w:val="00C72560"/>
    <w:rsid w:val="00C727E0"/>
    <w:rsid w:val="00C72842"/>
    <w:rsid w:val="00C728EC"/>
    <w:rsid w:val="00C73136"/>
    <w:rsid w:val="00C73307"/>
    <w:rsid w:val="00C73342"/>
    <w:rsid w:val="00C742DB"/>
    <w:rsid w:val="00C74376"/>
    <w:rsid w:val="00C74688"/>
    <w:rsid w:val="00C7469E"/>
    <w:rsid w:val="00C7493F"/>
    <w:rsid w:val="00C74ABF"/>
    <w:rsid w:val="00C74B15"/>
    <w:rsid w:val="00C74BD8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A2"/>
    <w:rsid w:val="00C807BC"/>
    <w:rsid w:val="00C80897"/>
    <w:rsid w:val="00C80D1C"/>
    <w:rsid w:val="00C80D60"/>
    <w:rsid w:val="00C80EC7"/>
    <w:rsid w:val="00C80EE7"/>
    <w:rsid w:val="00C80FBB"/>
    <w:rsid w:val="00C8127E"/>
    <w:rsid w:val="00C81802"/>
    <w:rsid w:val="00C81A29"/>
    <w:rsid w:val="00C81AC9"/>
    <w:rsid w:val="00C81C85"/>
    <w:rsid w:val="00C81DDA"/>
    <w:rsid w:val="00C822AF"/>
    <w:rsid w:val="00C824FE"/>
    <w:rsid w:val="00C8254A"/>
    <w:rsid w:val="00C8265A"/>
    <w:rsid w:val="00C828BB"/>
    <w:rsid w:val="00C82CB7"/>
    <w:rsid w:val="00C82D59"/>
    <w:rsid w:val="00C82DC6"/>
    <w:rsid w:val="00C82DE7"/>
    <w:rsid w:val="00C82E90"/>
    <w:rsid w:val="00C82FAD"/>
    <w:rsid w:val="00C8300E"/>
    <w:rsid w:val="00C83187"/>
    <w:rsid w:val="00C833EC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23B"/>
    <w:rsid w:val="00C8423C"/>
    <w:rsid w:val="00C84565"/>
    <w:rsid w:val="00C84593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74B"/>
    <w:rsid w:val="00C93B60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C73"/>
    <w:rsid w:val="00C96C76"/>
    <w:rsid w:val="00C96CB0"/>
    <w:rsid w:val="00C96E25"/>
    <w:rsid w:val="00C96E2B"/>
    <w:rsid w:val="00C9702F"/>
    <w:rsid w:val="00C9706C"/>
    <w:rsid w:val="00C97236"/>
    <w:rsid w:val="00C973F5"/>
    <w:rsid w:val="00C9768E"/>
    <w:rsid w:val="00C97A02"/>
    <w:rsid w:val="00C97A92"/>
    <w:rsid w:val="00C97ABB"/>
    <w:rsid w:val="00C97DFD"/>
    <w:rsid w:val="00CA0130"/>
    <w:rsid w:val="00CA0346"/>
    <w:rsid w:val="00CA077C"/>
    <w:rsid w:val="00CA08F4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F70"/>
    <w:rsid w:val="00CA20CA"/>
    <w:rsid w:val="00CA21A4"/>
    <w:rsid w:val="00CA21FB"/>
    <w:rsid w:val="00CA2202"/>
    <w:rsid w:val="00CA223F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8F"/>
    <w:rsid w:val="00CA7097"/>
    <w:rsid w:val="00CA7373"/>
    <w:rsid w:val="00CA746C"/>
    <w:rsid w:val="00CA74CC"/>
    <w:rsid w:val="00CA7DC0"/>
    <w:rsid w:val="00CA7DDB"/>
    <w:rsid w:val="00CB022B"/>
    <w:rsid w:val="00CB029A"/>
    <w:rsid w:val="00CB0365"/>
    <w:rsid w:val="00CB0502"/>
    <w:rsid w:val="00CB05B1"/>
    <w:rsid w:val="00CB061B"/>
    <w:rsid w:val="00CB1111"/>
    <w:rsid w:val="00CB1135"/>
    <w:rsid w:val="00CB1172"/>
    <w:rsid w:val="00CB11BA"/>
    <w:rsid w:val="00CB1295"/>
    <w:rsid w:val="00CB134E"/>
    <w:rsid w:val="00CB18DE"/>
    <w:rsid w:val="00CB1A67"/>
    <w:rsid w:val="00CB1ADC"/>
    <w:rsid w:val="00CB1F06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32F"/>
    <w:rsid w:val="00CB5527"/>
    <w:rsid w:val="00CB55D7"/>
    <w:rsid w:val="00CB571E"/>
    <w:rsid w:val="00CB5972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B24"/>
    <w:rsid w:val="00CB6C85"/>
    <w:rsid w:val="00CB7086"/>
    <w:rsid w:val="00CB7232"/>
    <w:rsid w:val="00CB73FA"/>
    <w:rsid w:val="00CB7457"/>
    <w:rsid w:val="00CB749D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314C"/>
    <w:rsid w:val="00CC3197"/>
    <w:rsid w:val="00CC34C1"/>
    <w:rsid w:val="00CC360D"/>
    <w:rsid w:val="00CC3746"/>
    <w:rsid w:val="00CC3756"/>
    <w:rsid w:val="00CC37C1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12A1"/>
    <w:rsid w:val="00CD1371"/>
    <w:rsid w:val="00CD1D12"/>
    <w:rsid w:val="00CD1F4F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E7"/>
    <w:rsid w:val="00CE3CB1"/>
    <w:rsid w:val="00CE3D14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83B"/>
    <w:rsid w:val="00CE78B3"/>
    <w:rsid w:val="00CE79F0"/>
    <w:rsid w:val="00CE7DB1"/>
    <w:rsid w:val="00CF03E5"/>
    <w:rsid w:val="00CF041B"/>
    <w:rsid w:val="00CF0507"/>
    <w:rsid w:val="00CF05D7"/>
    <w:rsid w:val="00CF06F2"/>
    <w:rsid w:val="00CF08DC"/>
    <w:rsid w:val="00CF09F2"/>
    <w:rsid w:val="00CF09FE"/>
    <w:rsid w:val="00CF0A1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B8D"/>
    <w:rsid w:val="00D01B95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B2"/>
    <w:rsid w:val="00D03DAE"/>
    <w:rsid w:val="00D03F6C"/>
    <w:rsid w:val="00D04011"/>
    <w:rsid w:val="00D04059"/>
    <w:rsid w:val="00D04114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9F"/>
    <w:rsid w:val="00D05000"/>
    <w:rsid w:val="00D0558B"/>
    <w:rsid w:val="00D056FB"/>
    <w:rsid w:val="00D057F1"/>
    <w:rsid w:val="00D05A0C"/>
    <w:rsid w:val="00D05A13"/>
    <w:rsid w:val="00D05A27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C06"/>
    <w:rsid w:val="00D13C9D"/>
    <w:rsid w:val="00D13E0C"/>
    <w:rsid w:val="00D13E45"/>
    <w:rsid w:val="00D13E90"/>
    <w:rsid w:val="00D13F27"/>
    <w:rsid w:val="00D13F49"/>
    <w:rsid w:val="00D13F4F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E77"/>
    <w:rsid w:val="00D16FA6"/>
    <w:rsid w:val="00D16FC6"/>
    <w:rsid w:val="00D1718F"/>
    <w:rsid w:val="00D171C1"/>
    <w:rsid w:val="00D17229"/>
    <w:rsid w:val="00D17355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1002"/>
    <w:rsid w:val="00D2107D"/>
    <w:rsid w:val="00D212E3"/>
    <w:rsid w:val="00D2137F"/>
    <w:rsid w:val="00D21857"/>
    <w:rsid w:val="00D218DC"/>
    <w:rsid w:val="00D21969"/>
    <w:rsid w:val="00D21C8B"/>
    <w:rsid w:val="00D21D61"/>
    <w:rsid w:val="00D21DDD"/>
    <w:rsid w:val="00D21EA0"/>
    <w:rsid w:val="00D21FBF"/>
    <w:rsid w:val="00D222A0"/>
    <w:rsid w:val="00D22449"/>
    <w:rsid w:val="00D22C5D"/>
    <w:rsid w:val="00D22C6C"/>
    <w:rsid w:val="00D22CAD"/>
    <w:rsid w:val="00D22D9F"/>
    <w:rsid w:val="00D22FEF"/>
    <w:rsid w:val="00D22FF4"/>
    <w:rsid w:val="00D2314E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41B9"/>
    <w:rsid w:val="00D24A2C"/>
    <w:rsid w:val="00D24ACE"/>
    <w:rsid w:val="00D24B1A"/>
    <w:rsid w:val="00D24C70"/>
    <w:rsid w:val="00D24F3B"/>
    <w:rsid w:val="00D24FA2"/>
    <w:rsid w:val="00D25149"/>
    <w:rsid w:val="00D256EA"/>
    <w:rsid w:val="00D2571D"/>
    <w:rsid w:val="00D258BC"/>
    <w:rsid w:val="00D25AA2"/>
    <w:rsid w:val="00D26045"/>
    <w:rsid w:val="00D26078"/>
    <w:rsid w:val="00D2609C"/>
    <w:rsid w:val="00D2647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CD9"/>
    <w:rsid w:val="00D30F43"/>
    <w:rsid w:val="00D310B8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88"/>
    <w:rsid w:val="00D447DC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836"/>
    <w:rsid w:val="00D55EAD"/>
    <w:rsid w:val="00D55F02"/>
    <w:rsid w:val="00D55FF2"/>
    <w:rsid w:val="00D56200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69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DF0"/>
    <w:rsid w:val="00D75F55"/>
    <w:rsid w:val="00D75FDE"/>
    <w:rsid w:val="00D76208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CC2"/>
    <w:rsid w:val="00D91D2E"/>
    <w:rsid w:val="00D91FAC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71C5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1013"/>
    <w:rsid w:val="00DA11D3"/>
    <w:rsid w:val="00DA1247"/>
    <w:rsid w:val="00DA12D3"/>
    <w:rsid w:val="00DA14CC"/>
    <w:rsid w:val="00DA150D"/>
    <w:rsid w:val="00DA1BAC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B1"/>
    <w:rsid w:val="00DA6219"/>
    <w:rsid w:val="00DA6542"/>
    <w:rsid w:val="00DA67A4"/>
    <w:rsid w:val="00DA6956"/>
    <w:rsid w:val="00DA6A24"/>
    <w:rsid w:val="00DA6C23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1064"/>
    <w:rsid w:val="00DB10B3"/>
    <w:rsid w:val="00DB1455"/>
    <w:rsid w:val="00DB1887"/>
    <w:rsid w:val="00DB1D10"/>
    <w:rsid w:val="00DB1DFB"/>
    <w:rsid w:val="00DB1E46"/>
    <w:rsid w:val="00DB211E"/>
    <w:rsid w:val="00DB2153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A7"/>
    <w:rsid w:val="00DB6E5F"/>
    <w:rsid w:val="00DB6F54"/>
    <w:rsid w:val="00DB703F"/>
    <w:rsid w:val="00DB7286"/>
    <w:rsid w:val="00DB72B0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446"/>
    <w:rsid w:val="00DC2561"/>
    <w:rsid w:val="00DC2699"/>
    <w:rsid w:val="00DC274C"/>
    <w:rsid w:val="00DC28FC"/>
    <w:rsid w:val="00DC2BD9"/>
    <w:rsid w:val="00DC2E09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C2"/>
    <w:rsid w:val="00DD5B2D"/>
    <w:rsid w:val="00DD5B76"/>
    <w:rsid w:val="00DD5CB5"/>
    <w:rsid w:val="00DD61B6"/>
    <w:rsid w:val="00DD6E0F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523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435"/>
    <w:rsid w:val="00DE349D"/>
    <w:rsid w:val="00DE36D4"/>
    <w:rsid w:val="00DE36E1"/>
    <w:rsid w:val="00DE38FB"/>
    <w:rsid w:val="00DE3988"/>
    <w:rsid w:val="00DE4187"/>
    <w:rsid w:val="00DE4239"/>
    <w:rsid w:val="00DE42EE"/>
    <w:rsid w:val="00DE44C2"/>
    <w:rsid w:val="00DE46B7"/>
    <w:rsid w:val="00DE482C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C10"/>
    <w:rsid w:val="00DE5C51"/>
    <w:rsid w:val="00DE5CE9"/>
    <w:rsid w:val="00DE5D29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F10"/>
    <w:rsid w:val="00DE6F85"/>
    <w:rsid w:val="00DE7417"/>
    <w:rsid w:val="00DE7607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807"/>
    <w:rsid w:val="00DF5921"/>
    <w:rsid w:val="00DF60DC"/>
    <w:rsid w:val="00DF649A"/>
    <w:rsid w:val="00DF65B2"/>
    <w:rsid w:val="00DF6692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46B"/>
    <w:rsid w:val="00E02486"/>
    <w:rsid w:val="00E02653"/>
    <w:rsid w:val="00E02A2A"/>
    <w:rsid w:val="00E02F49"/>
    <w:rsid w:val="00E02FF6"/>
    <w:rsid w:val="00E03246"/>
    <w:rsid w:val="00E0383F"/>
    <w:rsid w:val="00E03B1B"/>
    <w:rsid w:val="00E03CA7"/>
    <w:rsid w:val="00E03F50"/>
    <w:rsid w:val="00E03FAC"/>
    <w:rsid w:val="00E0402D"/>
    <w:rsid w:val="00E04134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3E"/>
    <w:rsid w:val="00E1046A"/>
    <w:rsid w:val="00E1052E"/>
    <w:rsid w:val="00E108C1"/>
    <w:rsid w:val="00E10989"/>
    <w:rsid w:val="00E109D6"/>
    <w:rsid w:val="00E109DC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C3D"/>
    <w:rsid w:val="00E12C5D"/>
    <w:rsid w:val="00E12C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FE"/>
    <w:rsid w:val="00E26648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FF5"/>
    <w:rsid w:val="00E300D5"/>
    <w:rsid w:val="00E300F5"/>
    <w:rsid w:val="00E30321"/>
    <w:rsid w:val="00E304C8"/>
    <w:rsid w:val="00E30C40"/>
    <w:rsid w:val="00E30F77"/>
    <w:rsid w:val="00E3125B"/>
    <w:rsid w:val="00E31330"/>
    <w:rsid w:val="00E31491"/>
    <w:rsid w:val="00E3150B"/>
    <w:rsid w:val="00E3179C"/>
    <w:rsid w:val="00E31CD9"/>
    <w:rsid w:val="00E31F86"/>
    <w:rsid w:val="00E324CD"/>
    <w:rsid w:val="00E3262D"/>
    <w:rsid w:val="00E32858"/>
    <w:rsid w:val="00E3288E"/>
    <w:rsid w:val="00E32A67"/>
    <w:rsid w:val="00E32AAB"/>
    <w:rsid w:val="00E32BC0"/>
    <w:rsid w:val="00E32C4D"/>
    <w:rsid w:val="00E32C76"/>
    <w:rsid w:val="00E32D63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3349"/>
    <w:rsid w:val="00E433EF"/>
    <w:rsid w:val="00E43428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C33"/>
    <w:rsid w:val="00E44C98"/>
    <w:rsid w:val="00E44CFF"/>
    <w:rsid w:val="00E44E3E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435"/>
    <w:rsid w:val="00E468D4"/>
    <w:rsid w:val="00E46A80"/>
    <w:rsid w:val="00E46B65"/>
    <w:rsid w:val="00E46CA5"/>
    <w:rsid w:val="00E47641"/>
    <w:rsid w:val="00E4769F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988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8F"/>
    <w:rsid w:val="00E5210E"/>
    <w:rsid w:val="00E521BC"/>
    <w:rsid w:val="00E52287"/>
    <w:rsid w:val="00E522E8"/>
    <w:rsid w:val="00E5261A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D68"/>
    <w:rsid w:val="00E54E7F"/>
    <w:rsid w:val="00E54F95"/>
    <w:rsid w:val="00E55040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5C1"/>
    <w:rsid w:val="00E6361B"/>
    <w:rsid w:val="00E6367D"/>
    <w:rsid w:val="00E6376C"/>
    <w:rsid w:val="00E63925"/>
    <w:rsid w:val="00E63AC7"/>
    <w:rsid w:val="00E63B82"/>
    <w:rsid w:val="00E63B96"/>
    <w:rsid w:val="00E63BCE"/>
    <w:rsid w:val="00E63CBF"/>
    <w:rsid w:val="00E641D2"/>
    <w:rsid w:val="00E6450C"/>
    <w:rsid w:val="00E64622"/>
    <w:rsid w:val="00E646A5"/>
    <w:rsid w:val="00E646B7"/>
    <w:rsid w:val="00E6473F"/>
    <w:rsid w:val="00E64797"/>
    <w:rsid w:val="00E647F1"/>
    <w:rsid w:val="00E64805"/>
    <w:rsid w:val="00E64A91"/>
    <w:rsid w:val="00E64AA5"/>
    <w:rsid w:val="00E6539C"/>
    <w:rsid w:val="00E659D0"/>
    <w:rsid w:val="00E65AC4"/>
    <w:rsid w:val="00E6612E"/>
    <w:rsid w:val="00E66484"/>
    <w:rsid w:val="00E66504"/>
    <w:rsid w:val="00E66511"/>
    <w:rsid w:val="00E665DB"/>
    <w:rsid w:val="00E666F5"/>
    <w:rsid w:val="00E6670B"/>
    <w:rsid w:val="00E667ED"/>
    <w:rsid w:val="00E66864"/>
    <w:rsid w:val="00E66E84"/>
    <w:rsid w:val="00E66EDD"/>
    <w:rsid w:val="00E66F82"/>
    <w:rsid w:val="00E66FFC"/>
    <w:rsid w:val="00E67100"/>
    <w:rsid w:val="00E6735A"/>
    <w:rsid w:val="00E6739F"/>
    <w:rsid w:val="00E6763C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7E"/>
    <w:rsid w:val="00E70ACF"/>
    <w:rsid w:val="00E70C1B"/>
    <w:rsid w:val="00E70E85"/>
    <w:rsid w:val="00E710AB"/>
    <w:rsid w:val="00E710D0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9DF"/>
    <w:rsid w:val="00E72B42"/>
    <w:rsid w:val="00E72D29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ED"/>
    <w:rsid w:val="00E75F29"/>
    <w:rsid w:val="00E75F4A"/>
    <w:rsid w:val="00E7610C"/>
    <w:rsid w:val="00E7627F"/>
    <w:rsid w:val="00E762F3"/>
    <w:rsid w:val="00E7640B"/>
    <w:rsid w:val="00E76AF0"/>
    <w:rsid w:val="00E76B55"/>
    <w:rsid w:val="00E76B9C"/>
    <w:rsid w:val="00E76D3C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807B6"/>
    <w:rsid w:val="00E808D5"/>
    <w:rsid w:val="00E80B45"/>
    <w:rsid w:val="00E80C23"/>
    <w:rsid w:val="00E80D51"/>
    <w:rsid w:val="00E80EEB"/>
    <w:rsid w:val="00E80F78"/>
    <w:rsid w:val="00E8105A"/>
    <w:rsid w:val="00E811F6"/>
    <w:rsid w:val="00E81302"/>
    <w:rsid w:val="00E815B5"/>
    <w:rsid w:val="00E816B3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64E"/>
    <w:rsid w:val="00E829DB"/>
    <w:rsid w:val="00E82A93"/>
    <w:rsid w:val="00E8307B"/>
    <w:rsid w:val="00E832F5"/>
    <w:rsid w:val="00E83640"/>
    <w:rsid w:val="00E83A2B"/>
    <w:rsid w:val="00E83F5E"/>
    <w:rsid w:val="00E841F7"/>
    <w:rsid w:val="00E8429B"/>
    <w:rsid w:val="00E842EE"/>
    <w:rsid w:val="00E84A57"/>
    <w:rsid w:val="00E84C3C"/>
    <w:rsid w:val="00E84E24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536"/>
    <w:rsid w:val="00E86574"/>
    <w:rsid w:val="00E865ED"/>
    <w:rsid w:val="00E8672B"/>
    <w:rsid w:val="00E86945"/>
    <w:rsid w:val="00E869E8"/>
    <w:rsid w:val="00E86B90"/>
    <w:rsid w:val="00E86C3C"/>
    <w:rsid w:val="00E86C9B"/>
    <w:rsid w:val="00E873F6"/>
    <w:rsid w:val="00E876C5"/>
    <w:rsid w:val="00E87C27"/>
    <w:rsid w:val="00E87DB6"/>
    <w:rsid w:val="00E900F7"/>
    <w:rsid w:val="00E9015C"/>
    <w:rsid w:val="00E903A8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2BD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E53"/>
    <w:rsid w:val="00E97F14"/>
    <w:rsid w:val="00EA01A5"/>
    <w:rsid w:val="00EA0645"/>
    <w:rsid w:val="00EA07CB"/>
    <w:rsid w:val="00EA0C3A"/>
    <w:rsid w:val="00EA0DC8"/>
    <w:rsid w:val="00EA122C"/>
    <w:rsid w:val="00EA1238"/>
    <w:rsid w:val="00EA133A"/>
    <w:rsid w:val="00EA155B"/>
    <w:rsid w:val="00EA1625"/>
    <w:rsid w:val="00EA16CB"/>
    <w:rsid w:val="00EA1769"/>
    <w:rsid w:val="00EA184E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736"/>
    <w:rsid w:val="00EA59A5"/>
    <w:rsid w:val="00EA5ACB"/>
    <w:rsid w:val="00EA5B80"/>
    <w:rsid w:val="00EA619D"/>
    <w:rsid w:val="00EA6293"/>
    <w:rsid w:val="00EA658C"/>
    <w:rsid w:val="00EA67AC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EDD"/>
    <w:rsid w:val="00EB1EE9"/>
    <w:rsid w:val="00EB1FE6"/>
    <w:rsid w:val="00EB2143"/>
    <w:rsid w:val="00EB245C"/>
    <w:rsid w:val="00EB246D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F8B"/>
    <w:rsid w:val="00EB3251"/>
    <w:rsid w:val="00EB32BB"/>
    <w:rsid w:val="00EB3543"/>
    <w:rsid w:val="00EB35A7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30A5"/>
    <w:rsid w:val="00ED311E"/>
    <w:rsid w:val="00ED31C9"/>
    <w:rsid w:val="00ED33B1"/>
    <w:rsid w:val="00ED361E"/>
    <w:rsid w:val="00ED3638"/>
    <w:rsid w:val="00ED3695"/>
    <w:rsid w:val="00ED39C5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E8D"/>
    <w:rsid w:val="00ED6FF1"/>
    <w:rsid w:val="00ED7347"/>
    <w:rsid w:val="00ED74B4"/>
    <w:rsid w:val="00ED7766"/>
    <w:rsid w:val="00ED7965"/>
    <w:rsid w:val="00ED7DDE"/>
    <w:rsid w:val="00EE0025"/>
    <w:rsid w:val="00EE006B"/>
    <w:rsid w:val="00EE024E"/>
    <w:rsid w:val="00EE0279"/>
    <w:rsid w:val="00EE0508"/>
    <w:rsid w:val="00EE06E8"/>
    <w:rsid w:val="00EE080C"/>
    <w:rsid w:val="00EE0871"/>
    <w:rsid w:val="00EE0876"/>
    <w:rsid w:val="00EE0BB4"/>
    <w:rsid w:val="00EE0F5D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3B1"/>
    <w:rsid w:val="00EE74C8"/>
    <w:rsid w:val="00EE77C4"/>
    <w:rsid w:val="00EE78D8"/>
    <w:rsid w:val="00EE79A8"/>
    <w:rsid w:val="00EE7A10"/>
    <w:rsid w:val="00EE7C53"/>
    <w:rsid w:val="00EE7ED3"/>
    <w:rsid w:val="00EF0000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3309"/>
    <w:rsid w:val="00EF3518"/>
    <w:rsid w:val="00EF373E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E31"/>
    <w:rsid w:val="00EF4E5E"/>
    <w:rsid w:val="00EF54AE"/>
    <w:rsid w:val="00EF54C7"/>
    <w:rsid w:val="00EF5773"/>
    <w:rsid w:val="00EF57F0"/>
    <w:rsid w:val="00EF5BCE"/>
    <w:rsid w:val="00EF5E12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558"/>
    <w:rsid w:val="00F006D3"/>
    <w:rsid w:val="00F0071E"/>
    <w:rsid w:val="00F007C8"/>
    <w:rsid w:val="00F007DB"/>
    <w:rsid w:val="00F00872"/>
    <w:rsid w:val="00F00C82"/>
    <w:rsid w:val="00F00D3C"/>
    <w:rsid w:val="00F00DA1"/>
    <w:rsid w:val="00F010D9"/>
    <w:rsid w:val="00F01151"/>
    <w:rsid w:val="00F01449"/>
    <w:rsid w:val="00F01576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333"/>
    <w:rsid w:val="00F04468"/>
    <w:rsid w:val="00F045B2"/>
    <w:rsid w:val="00F0474F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3D5"/>
    <w:rsid w:val="00F123FC"/>
    <w:rsid w:val="00F124FC"/>
    <w:rsid w:val="00F12542"/>
    <w:rsid w:val="00F12614"/>
    <w:rsid w:val="00F1274D"/>
    <w:rsid w:val="00F128CC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A2A"/>
    <w:rsid w:val="00F14C5B"/>
    <w:rsid w:val="00F14D5E"/>
    <w:rsid w:val="00F14EAE"/>
    <w:rsid w:val="00F14F27"/>
    <w:rsid w:val="00F150D3"/>
    <w:rsid w:val="00F151D3"/>
    <w:rsid w:val="00F156A1"/>
    <w:rsid w:val="00F15849"/>
    <w:rsid w:val="00F15BBE"/>
    <w:rsid w:val="00F15EF7"/>
    <w:rsid w:val="00F15FD8"/>
    <w:rsid w:val="00F1629D"/>
    <w:rsid w:val="00F163E0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C2"/>
    <w:rsid w:val="00F20398"/>
    <w:rsid w:val="00F203F4"/>
    <w:rsid w:val="00F206CA"/>
    <w:rsid w:val="00F210E9"/>
    <w:rsid w:val="00F212DB"/>
    <w:rsid w:val="00F216E9"/>
    <w:rsid w:val="00F21785"/>
    <w:rsid w:val="00F2187A"/>
    <w:rsid w:val="00F219BF"/>
    <w:rsid w:val="00F21A40"/>
    <w:rsid w:val="00F21A59"/>
    <w:rsid w:val="00F21F6E"/>
    <w:rsid w:val="00F22095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BE7"/>
    <w:rsid w:val="00F23DF3"/>
    <w:rsid w:val="00F2402F"/>
    <w:rsid w:val="00F241BC"/>
    <w:rsid w:val="00F24216"/>
    <w:rsid w:val="00F242F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F2"/>
    <w:rsid w:val="00F25947"/>
    <w:rsid w:val="00F259CE"/>
    <w:rsid w:val="00F25B7F"/>
    <w:rsid w:val="00F25DA9"/>
    <w:rsid w:val="00F25DB0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9EA"/>
    <w:rsid w:val="00F31BBD"/>
    <w:rsid w:val="00F31FDD"/>
    <w:rsid w:val="00F320F5"/>
    <w:rsid w:val="00F32264"/>
    <w:rsid w:val="00F322AF"/>
    <w:rsid w:val="00F32311"/>
    <w:rsid w:val="00F32730"/>
    <w:rsid w:val="00F32FB6"/>
    <w:rsid w:val="00F33238"/>
    <w:rsid w:val="00F3334C"/>
    <w:rsid w:val="00F33562"/>
    <w:rsid w:val="00F3360D"/>
    <w:rsid w:val="00F33638"/>
    <w:rsid w:val="00F33CDE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0D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D81"/>
    <w:rsid w:val="00F43DE3"/>
    <w:rsid w:val="00F442A6"/>
    <w:rsid w:val="00F4448D"/>
    <w:rsid w:val="00F4467A"/>
    <w:rsid w:val="00F44733"/>
    <w:rsid w:val="00F447E6"/>
    <w:rsid w:val="00F44D60"/>
    <w:rsid w:val="00F45251"/>
    <w:rsid w:val="00F45839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0DCA"/>
    <w:rsid w:val="00F510DC"/>
    <w:rsid w:val="00F51257"/>
    <w:rsid w:val="00F515A8"/>
    <w:rsid w:val="00F51ADF"/>
    <w:rsid w:val="00F51C1C"/>
    <w:rsid w:val="00F51D15"/>
    <w:rsid w:val="00F51DDE"/>
    <w:rsid w:val="00F52024"/>
    <w:rsid w:val="00F52405"/>
    <w:rsid w:val="00F5245A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D85"/>
    <w:rsid w:val="00F53EA1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F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D18"/>
    <w:rsid w:val="00F56F1D"/>
    <w:rsid w:val="00F57215"/>
    <w:rsid w:val="00F5722A"/>
    <w:rsid w:val="00F5730B"/>
    <w:rsid w:val="00F57312"/>
    <w:rsid w:val="00F5762A"/>
    <w:rsid w:val="00F5765D"/>
    <w:rsid w:val="00F576FB"/>
    <w:rsid w:val="00F5778A"/>
    <w:rsid w:val="00F577FD"/>
    <w:rsid w:val="00F57ACF"/>
    <w:rsid w:val="00F57B45"/>
    <w:rsid w:val="00F57D32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F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794"/>
    <w:rsid w:val="00F80F48"/>
    <w:rsid w:val="00F8103B"/>
    <w:rsid w:val="00F810DF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7E1"/>
    <w:rsid w:val="00F869F6"/>
    <w:rsid w:val="00F86CFB"/>
    <w:rsid w:val="00F86F6E"/>
    <w:rsid w:val="00F8726B"/>
    <w:rsid w:val="00F8745F"/>
    <w:rsid w:val="00F874B6"/>
    <w:rsid w:val="00F87788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72B"/>
    <w:rsid w:val="00F9082A"/>
    <w:rsid w:val="00F908E0"/>
    <w:rsid w:val="00F9093B"/>
    <w:rsid w:val="00F909B5"/>
    <w:rsid w:val="00F90DA6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409"/>
    <w:rsid w:val="00FA1687"/>
    <w:rsid w:val="00FA1929"/>
    <w:rsid w:val="00FA1A64"/>
    <w:rsid w:val="00FA1A9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62"/>
    <w:rsid w:val="00FB2EC0"/>
    <w:rsid w:val="00FB2EC6"/>
    <w:rsid w:val="00FB2ECB"/>
    <w:rsid w:val="00FB3049"/>
    <w:rsid w:val="00FB305D"/>
    <w:rsid w:val="00FB38A9"/>
    <w:rsid w:val="00FB3C8B"/>
    <w:rsid w:val="00FB3D44"/>
    <w:rsid w:val="00FB41CB"/>
    <w:rsid w:val="00FB4267"/>
    <w:rsid w:val="00FB4750"/>
    <w:rsid w:val="00FB4770"/>
    <w:rsid w:val="00FB4A66"/>
    <w:rsid w:val="00FB4AF7"/>
    <w:rsid w:val="00FB4B77"/>
    <w:rsid w:val="00FB4EBF"/>
    <w:rsid w:val="00FB510F"/>
    <w:rsid w:val="00FB51FA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96"/>
    <w:rsid w:val="00FB72BE"/>
    <w:rsid w:val="00FB73E0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E45"/>
    <w:rsid w:val="00FB7F57"/>
    <w:rsid w:val="00FB7FB7"/>
    <w:rsid w:val="00FC0008"/>
    <w:rsid w:val="00FC00D3"/>
    <w:rsid w:val="00FC048D"/>
    <w:rsid w:val="00FC0533"/>
    <w:rsid w:val="00FC054E"/>
    <w:rsid w:val="00FC06A9"/>
    <w:rsid w:val="00FC06BD"/>
    <w:rsid w:val="00FC0B46"/>
    <w:rsid w:val="00FC0CD7"/>
    <w:rsid w:val="00FC0CD8"/>
    <w:rsid w:val="00FC0D30"/>
    <w:rsid w:val="00FC0D54"/>
    <w:rsid w:val="00FC0DBB"/>
    <w:rsid w:val="00FC0E02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4C5"/>
    <w:rsid w:val="00FC26ED"/>
    <w:rsid w:val="00FC2815"/>
    <w:rsid w:val="00FC28D3"/>
    <w:rsid w:val="00FC2B4E"/>
    <w:rsid w:val="00FC2DA2"/>
    <w:rsid w:val="00FC2E96"/>
    <w:rsid w:val="00FC30C3"/>
    <w:rsid w:val="00FC3635"/>
    <w:rsid w:val="00FC3655"/>
    <w:rsid w:val="00FC372C"/>
    <w:rsid w:val="00FC38A6"/>
    <w:rsid w:val="00FC3920"/>
    <w:rsid w:val="00FC3954"/>
    <w:rsid w:val="00FC3960"/>
    <w:rsid w:val="00FC3C01"/>
    <w:rsid w:val="00FC3E65"/>
    <w:rsid w:val="00FC3FDB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F43"/>
    <w:rsid w:val="00FC61E3"/>
    <w:rsid w:val="00FC64D1"/>
    <w:rsid w:val="00FC6541"/>
    <w:rsid w:val="00FC659C"/>
    <w:rsid w:val="00FC65FC"/>
    <w:rsid w:val="00FC6AE5"/>
    <w:rsid w:val="00FC6D30"/>
    <w:rsid w:val="00FC6E25"/>
    <w:rsid w:val="00FC6E8C"/>
    <w:rsid w:val="00FC7027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350"/>
    <w:rsid w:val="00FE0561"/>
    <w:rsid w:val="00FE08D5"/>
    <w:rsid w:val="00FE0B4D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B86"/>
    <w:rsid w:val="00FE1E2B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62D"/>
    <w:rsid w:val="00FE3804"/>
    <w:rsid w:val="00FE385E"/>
    <w:rsid w:val="00FE392D"/>
    <w:rsid w:val="00FE3AA2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DBC"/>
    <w:rsid w:val="00FF5F3A"/>
    <w:rsid w:val="00FF6017"/>
    <w:rsid w:val="00FF61C9"/>
    <w:rsid w:val="00FF6490"/>
    <w:rsid w:val="00FF6544"/>
    <w:rsid w:val="00FF691F"/>
    <w:rsid w:val="00FF6C44"/>
    <w:rsid w:val="00FF6CE2"/>
    <w:rsid w:val="00FF6D92"/>
    <w:rsid w:val="00FF7082"/>
    <w:rsid w:val="00FF74C5"/>
    <w:rsid w:val="00FF7556"/>
    <w:rsid w:val="00FF78EE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B3870"/>
  <w15:docId w15:val="{7F9028EC-FEF3-40FE-A787-A59C167A6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2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table" w:styleId="TableGrid">
    <w:name w:val="Table Grid"/>
    <w:basedOn w:val="TableNormal"/>
    <w:uiPriority w:val="59"/>
    <w:rsid w:val="00F322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672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72E6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672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72E6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1834E5"/>
    <w:rPr>
      <w:b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02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ind w:leftChars="0" w:left="0" w:rightChars="0" w:right="0" w:firstLine="0"/>
      <w:jc w:val="left"/>
    </w:pPr>
    <w:rPr>
      <w:rFonts w:ascii="Courier New" w:eastAsia="Times New Roman" w:hAnsi="Courier New" w:cs="Courier New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025D"/>
    <w:rPr>
      <w:rFonts w:ascii="Courier New" w:eastAsia="Times New Roman" w:hAnsi="Courier New" w:cs="Courier New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46041-C696-4D59-8B47-5758D1982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wa Young</dc:creator>
  <cp:lastModifiedBy>이 화영</cp:lastModifiedBy>
  <cp:revision>2</cp:revision>
  <dcterms:created xsi:type="dcterms:W3CDTF">2020-04-11T18:39:00Z</dcterms:created>
  <dcterms:modified xsi:type="dcterms:W3CDTF">2020-04-11T18:39:00Z</dcterms:modified>
</cp:coreProperties>
</file>